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0B2E0B" w14:textId="1156B589" w:rsidR="008C219E" w:rsidRPr="00AE015C" w:rsidRDefault="00CF68FE" w:rsidP="00AE015C">
      <w:pPr>
        <w:pStyle w:val="EndNoteBibliography"/>
        <w:adjustRightInd w:val="0"/>
        <w:snapToGrid w:val="0"/>
        <w:ind w:firstLineChars="0" w:firstLine="0"/>
        <w:jc w:val="left"/>
        <w:rPr>
          <w:rFonts w:eastAsiaTheme="minorEastAsia" w:cstheme="minorBidi"/>
          <w:noProof w:val="0"/>
          <w:sz w:val="22"/>
          <w:szCs w:val="20"/>
        </w:rPr>
      </w:pPr>
      <w:r w:rsidRPr="00CF68FE">
        <w:rPr>
          <w:rFonts w:eastAsiaTheme="minorEastAsia" w:cstheme="minorBidi"/>
          <w:b/>
          <w:bCs/>
          <w:noProof w:val="0"/>
          <w:sz w:val="22"/>
          <w:szCs w:val="20"/>
        </w:rPr>
        <w:t xml:space="preserve">Supplementary Table </w:t>
      </w:r>
      <w:r>
        <w:rPr>
          <w:rFonts w:eastAsiaTheme="minorEastAsia" w:cstheme="minorBidi"/>
          <w:b/>
          <w:bCs/>
          <w:noProof w:val="0"/>
          <w:sz w:val="22"/>
          <w:szCs w:val="20"/>
        </w:rPr>
        <w:t>2</w:t>
      </w:r>
      <w:r w:rsidR="00AE015C" w:rsidRPr="00505F4A">
        <w:rPr>
          <w:rFonts w:eastAsiaTheme="minorEastAsia" w:cstheme="minorBidi"/>
          <w:noProof w:val="0"/>
          <w:sz w:val="22"/>
          <w:szCs w:val="20"/>
        </w:rPr>
        <w:t xml:space="preserve"> </w:t>
      </w:r>
      <w:r w:rsidR="003B4F03">
        <w:rPr>
          <w:rFonts w:eastAsiaTheme="minorEastAsia" w:cstheme="minorBidi" w:hint="eastAsia"/>
          <w:noProof w:val="0"/>
          <w:sz w:val="22"/>
          <w:szCs w:val="20"/>
        </w:rPr>
        <w:t>Fragmentation ion</w:t>
      </w:r>
      <w:r w:rsidR="00D81571">
        <w:rPr>
          <w:rFonts w:eastAsiaTheme="minorEastAsia" w:cstheme="minorBidi" w:hint="eastAsia"/>
          <w:noProof w:val="0"/>
          <w:sz w:val="22"/>
          <w:szCs w:val="20"/>
        </w:rPr>
        <w:t xml:space="preserve"> information of </w:t>
      </w:r>
      <w:r w:rsidR="00AE015C" w:rsidRPr="00505F4A">
        <w:rPr>
          <w:rFonts w:eastAsiaTheme="minorEastAsia" w:cstheme="minorBidi"/>
          <w:noProof w:val="0"/>
          <w:sz w:val="22"/>
          <w:szCs w:val="20"/>
        </w:rPr>
        <w:t xml:space="preserve">glycosidic aroma compounds </w:t>
      </w:r>
      <w:r w:rsidR="00D81571">
        <w:rPr>
          <w:rFonts w:eastAsiaTheme="minorEastAsia" w:cstheme="minorBidi" w:hint="eastAsia"/>
          <w:noProof w:val="0"/>
          <w:sz w:val="22"/>
          <w:szCs w:val="20"/>
        </w:rPr>
        <w:t>identified</w:t>
      </w:r>
      <w:r w:rsidR="00AE015C" w:rsidRPr="00505F4A">
        <w:rPr>
          <w:rFonts w:eastAsiaTheme="minorEastAsia" w:cstheme="minorBidi"/>
          <w:noProof w:val="0"/>
          <w:sz w:val="22"/>
          <w:szCs w:val="20"/>
        </w:rPr>
        <w:t xml:space="preserve"> in </w:t>
      </w:r>
      <w:r>
        <w:rPr>
          <w:rFonts w:eastAsiaTheme="minorEastAsia" w:cstheme="minorBidi"/>
          <w:noProof w:val="0"/>
          <w:sz w:val="22"/>
          <w:szCs w:val="20"/>
        </w:rPr>
        <w:t>10</w:t>
      </w:r>
      <w:r w:rsidR="00AE015C" w:rsidRPr="00505F4A">
        <w:rPr>
          <w:rFonts w:eastAsiaTheme="minorEastAsia" w:cstheme="minorBidi"/>
          <w:noProof w:val="0"/>
          <w:sz w:val="22"/>
          <w:szCs w:val="20"/>
        </w:rPr>
        <w:t xml:space="preserve"> grape </w:t>
      </w:r>
      <w:r w:rsidR="00D81571">
        <w:rPr>
          <w:rFonts w:eastAsiaTheme="minorEastAsia" w:cstheme="minorBidi" w:hint="eastAsia"/>
          <w:noProof w:val="0"/>
          <w:sz w:val="22"/>
          <w:szCs w:val="20"/>
        </w:rPr>
        <w:t>varieties</w:t>
      </w:r>
      <w:r w:rsidR="00AE015C" w:rsidRPr="00505F4A">
        <w:rPr>
          <w:rFonts w:eastAsiaTheme="minorEastAsia" w:cstheme="minorBidi"/>
          <w:noProof w:val="0"/>
          <w:sz w:val="22"/>
          <w:szCs w:val="20"/>
        </w:rPr>
        <w:t>.</w:t>
      </w:r>
    </w:p>
    <w:tbl>
      <w:tblPr>
        <w:tblW w:w="9654" w:type="dxa"/>
        <w:tblLayout w:type="fixed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582"/>
        <w:gridCol w:w="4395"/>
        <w:gridCol w:w="4677"/>
      </w:tblGrid>
      <w:tr w:rsidR="00536FA6" w:rsidRPr="00995995" w14:paraId="0816AEEB" w14:textId="77777777" w:rsidTr="00797D48">
        <w:tc>
          <w:tcPr>
            <w:tcW w:w="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F243EC" w14:textId="05243A21" w:rsidR="00536FA6" w:rsidRPr="00AE015C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bookmarkStart w:id="0" w:name="_Hlk52808649"/>
            <w:r w:rsidRPr="00995995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No.</w:t>
            </w:r>
            <w:r w:rsidR="00AE015C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1F9357" w14:textId="77777777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Compound</w:t>
            </w:r>
          </w:p>
        </w:tc>
        <w:tc>
          <w:tcPr>
            <w:tcW w:w="4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B64234" w14:textId="51053335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MS/MS Product Ions</w:t>
            </w:r>
            <w:r w:rsidR="00D81571">
              <w:rPr>
                <w:rFonts w:ascii="Times New Roman" w:eastAsia="等线" w:hAnsi="Times New Roman" w:cs="Times New Roman" w:hint="eastAsia"/>
                <w:b/>
                <w:bCs/>
                <w:sz w:val="22"/>
                <w:szCs w:val="22"/>
              </w:rPr>
              <w:t xml:space="preserve"> (</w:t>
            </w:r>
            <w:r w:rsidR="00D81571" w:rsidRPr="00D81571">
              <w:rPr>
                <w:rFonts w:ascii="Times New Roman" w:eastAsia="等线" w:hAnsi="Times New Roman" w:cs="Times New Roman" w:hint="eastAsia"/>
                <w:b/>
                <w:bCs/>
                <w:i/>
                <w:sz w:val="22"/>
                <w:szCs w:val="22"/>
              </w:rPr>
              <w:t>m/z</w:t>
            </w:r>
            <w:r w:rsidR="00D81571">
              <w:rPr>
                <w:rFonts w:ascii="Times New Roman" w:eastAsia="等线" w:hAnsi="Times New Roman" w:cs="Times New Roman" w:hint="eastAsia"/>
                <w:b/>
                <w:bCs/>
                <w:sz w:val="22"/>
                <w:szCs w:val="22"/>
              </w:rPr>
              <w:t>)</w:t>
            </w:r>
          </w:p>
        </w:tc>
      </w:tr>
      <w:tr w:rsidR="00536FA6" w:rsidRPr="00995995" w14:paraId="4DD8743E" w14:textId="77777777" w:rsidTr="00797D48">
        <w:tc>
          <w:tcPr>
            <w:tcW w:w="5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1274BA" w14:textId="77777777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43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74055F" w14:textId="14146E19" w:rsidR="00536FA6" w:rsidRPr="00995995" w:rsidRDefault="00270478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Monoterpene-diol</w:t>
            </w:r>
            <w:r w:rsidR="00E905B6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pentosyl-hexoside</w:t>
            </w:r>
            <w:r w:rsidR="00536FA6"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-1</w:t>
            </w:r>
          </w:p>
        </w:tc>
        <w:tc>
          <w:tcPr>
            <w:tcW w:w="46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6E91B4" w14:textId="1695C280" w:rsidR="00536FA6" w:rsidRPr="00995995" w:rsidRDefault="00536FA6" w:rsidP="009904E5">
            <w:pPr>
              <w:adjustRightInd w:val="0"/>
              <w:snapToGrid w:val="0"/>
              <w:ind w:left="1" w:hanging="1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59.0144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71.0143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89.0243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01.0245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13.0242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49.0455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>,</w:t>
            </w:r>
            <w:r w:rsidR="00797D48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293.0874,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331.1756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463.2176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464.2212</w:t>
            </w:r>
          </w:p>
        </w:tc>
      </w:tr>
      <w:tr w:rsidR="00536FA6" w:rsidRPr="00995995" w14:paraId="1C18430E" w14:textId="77777777" w:rsidTr="00797D48">
        <w:tc>
          <w:tcPr>
            <w:tcW w:w="5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F03DCD" w14:textId="77777777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43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84B44F" w14:textId="6ED063FC" w:rsidR="00536FA6" w:rsidRPr="00995995" w:rsidRDefault="00270478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Monoterpene-diol</w:t>
            </w:r>
            <w:r w:rsidR="00E905B6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pentosyl-hexoside</w:t>
            </w:r>
            <w:r w:rsidR="00536FA6"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-2</w:t>
            </w:r>
          </w:p>
        </w:tc>
        <w:tc>
          <w:tcPr>
            <w:tcW w:w="46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612D6C" w14:textId="4398BF13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59.0145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71.0143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89.0243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01.0246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13.0244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49.0451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="00797D48">
              <w:rPr>
                <w:rFonts w:ascii="Times New Roman" w:eastAsia="等线" w:hAnsi="Times New Roman" w:cs="Times New Roman"/>
                <w:sz w:val="22"/>
                <w:szCs w:val="22"/>
              </w:rPr>
              <w:t>293.0874,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331.1759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463.2178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464.2211</w:t>
            </w:r>
          </w:p>
        </w:tc>
      </w:tr>
      <w:tr w:rsidR="00536FA6" w:rsidRPr="00995995" w14:paraId="72F99D16" w14:textId="77777777" w:rsidTr="00797D48">
        <w:tc>
          <w:tcPr>
            <w:tcW w:w="5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D13A1D" w14:textId="77777777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43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854A06" w14:textId="4B98AF82" w:rsidR="00536FA6" w:rsidRPr="00995995" w:rsidRDefault="00270478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Monoterpene-diol</w:t>
            </w:r>
            <w:r w:rsidR="00E905B6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pentosyl-hexoside</w:t>
            </w:r>
            <w:r w:rsidR="00536FA6"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-3</w:t>
            </w:r>
          </w:p>
        </w:tc>
        <w:tc>
          <w:tcPr>
            <w:tcW w:w="46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DDD322" w14:textId="55E72447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59.0144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71.0144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89.0244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01.0246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13.0243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49.0456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>,</w:t>
            </w:r>
            <w:r w:rsidR="00797D48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293.0874,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463.2179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464.2213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465.2338</w:t>
            </w:r>
          </w:p>
        </w:tc>
      </w:tr>
      <w:tr w:rsidR="00536FA6" w:rsidRPr="00995995" w14:paraId="665D0724" w14:textId="77777777" w:rsidTr="00797D48">
        <w:tc>
          <w:tcPr>
            <w:tcW w:w="5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0C37BF" w14:textId="77777777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43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A48BEB" w14:textId="3B91FCE5" w:rsidR="00536FA6" w:rsidRPr="00995995" w:rsidRDefault="00270478" w:rsidP="009904E5">
            <w:pPr>
              <w:adjustRightInd w:val="0"/>
              <w:snapToGrid w:val="0"/>
              <w:jc w:val="both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Monoterpene-diol</w:t>
            </w:r>
            <w:r w:rsidR="00E905B6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pentosyl-hexoside</w:t>
            </w:r>
            <w:r w:rsidR="00536FA6"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-4</w:t>
            </w:r>
          </w:p>
        </w:tc>
        <w:tc>
          <w:tcPr>
            <w:tcW w:w="46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F42C87" w14:textId="285FB667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59.0144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71.0143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89.0242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01.0244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13.0241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49.0452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="00797D48">
              <w:rPr>
                <w:rFonts w:ascii="Times New Roman" w:eastAsia="等线" w:hAnsi="Times New Roman" w:cs="Times New Roman"/>
                <w:sz w:val="22"/>
                <w:szCs w:val="22"/>
              </w:rPr>
              <w:t>293.0874,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331.1755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463.2179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464.2212</w:t>
            </w:r>
          </w:p>
        </w:tc>
      </w:tr>
      <w:tr w:rsidR="00536FA6" w:rsidRPr="00995995" w14:paraId="558E2754" w14:textId="77777777" w:rsidTr="00797D48">
        <w:tc>
          <w:tcPr>
            <w:tcW w:w="5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E7D097" w14:textId="77777777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43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B465A7" w14:textId="6A9FC1E5" w:rsidR="00536FA6" w:rsidRPr="00995995" w:rsidRDefault="00270478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Monoterpene-diol</w:t>
            </w:r>
            <w:r w:rsidR="00E905B6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pentosyl-hexoside</w:t>
            </w:r>
            <w:r w:rsidR="00536FA6"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-5</w:t>
            </w:r>
          </w:p>
        </w:tc>
        <w:tc>
          <w:tcPr>
            <w:tcW w:w="46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FA8A07" w14:textId="647BA326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59.0143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71.0144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89.0243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01.0245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13.0243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="00797D48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293.0874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331.1759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463.2178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464.2209</w:t>
            </w:r>
          </w:p>
        </w:tc>
      </w:tr>
      <w:tr w:rsidR="00536FA6" w:rsidRPr="00995995" w14:paraId="06F518BA" w14:textId="77777777" w:rsidTr="00797D48">
        <w:tc>
          <w:tcPr>
            <w:tcW w:w="5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8793DD" w14:textId="77777777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43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635942" w14:textId="0DDE4CD4" w:rsidR="00536FA6" w:rsidRPr="00995995" w:rsidRDefault="00270478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Monoterpene-diol</w:t>
            </w:r>
            <w:r w:rsidR="00E905B6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pentosyl-hexoside</w:t>
            </w:r>
            <w:r w:rsidR="00536FA6"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-6</w:t>
            </w:r>
          </w:p>
        </w:tc>
        <w:tc>
          <w:tcPr>
            <w:tcW w:w="46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27BFC7" w14:textId="6C7FAE75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59.0145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71.0143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89.0243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01.0246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13.0244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49.0451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="00797D48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293.0874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331.1759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463.2178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464.2211</w:t>
            </w:r>
          </w:p>
        </w:tc>
      </w:tr>
      <w:tr w:rsidR="00536FA6" w:rsidRPr="00995995" w14:paraId="38604692" w14:textId="77777777" w:rsidTr="00797D48">
        <w:tc>
          <w:tcPr>
            <w:tcW w:w="5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C24C79" w14:textId="77777777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43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F73138" w14:textId="2436244E" w:rsidR="00536FA6" w:rsidRPr="00995995" w:rsidRDefault="00270478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Monoterpene-diol</w:t>
            </w:r>
            <w:r w:rsidR="00E905B6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pentosyl-hexoside</w:t>
            </w:r>
            <w:r w:rsidR="00536FA6"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-7</w:t>
            </w:r>
          </w:p>
        </w:tc>
        <w:tc>
          <w:tcPr>
            <w:tcW w:w="46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9F2522" w14:textId="4F8C855B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59.0144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71.0144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89.0244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01.0246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13.0243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49.0456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="00797D48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293.0874, </w:t>
            </w:r>
            <w:r w:rsidR="00797D48"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331.1759</w:t>
            </w:r>
            <w:r w:rsidR="00797D48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463.2179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464.2213</w:t>
            </w:r>
          </w:p>
        </w:tc>
      </w:tr>
      <w:tr w:rsidR="00536FA6" w:rsidRPr="00995995" w14:paraId="67CCAC96" w14:textId="77777777" w:rsidTr="00797D48">
        <w:tc>
          <w:tcPr>
            <w:tcW w:w="5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8011E0" w14:textId="77777777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43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10C619" w14:textId="4C1B7C28" w:rsidR="00536FA6" w:rsidRPr="00995995" w:rsidRDefault="00270478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Monoterpene-diol</w:t>
            </w:r>
            <w:r w:rsidR="00E905B6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pentosyl-hexoside</w:t>
            </w:r>
            <w:r w:rsidR="00536FA6"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-8</w:t>
            </w:r>
          </w:p>
        </w:tc>
        <w:tc>
          <w:tcPr>
            <w:tcW w:w="46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F3BDFE" w14:textId="700156B9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59.0143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71.0144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89.0243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01.0245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13.0243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="00797D48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293.0874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331.1759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463.2178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464.2209</w:t>
            </w:r>
          </w:p>
        </w:tc>
      </w:tr>
      <w:tr w:rsidR="00536FA6" w:rsidRPr="00995995" w14:paraId="67762B4B" w14:textId="77777777" w:rsidTr="00797D48">
        <w:tc>
          <w:tcPr>
            <w:tcW w:w="5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05E550" w14:textId="77777777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43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A2B200" w14:textId="24E61E0D" w:rsidR="00536FA6" w:rsidRPr="00995995" w:rsidRDefault="00270478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Monoterpene-diol</w:t>
            </w:r>
            <w:r w:rsidR="00E905B6" w:rsidRPr="00E905B6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hexosyl-pentosyl-hexoside</w:t>
            </w:r>
            <w:r w:rsidR="00536FA6"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-1</w:t>
            </w:r>
          </w:p>
        </w:tc>
        <w:tc>
          <w:tcPr>
            <w:tcW w:w="46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A2D946" w14:textId="57188A79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89.0235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01.0243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242.9976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61.0441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331.1753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463.2174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464.2207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465.2232</w:t>
            </w:r>
          </w:p>
        </w:tc>
      </w:tr>
      <w:tr w:rsidR="00536FA6" w:rsidRPr="00995995" w14:paraId="1D1E446E" w14:textId="77777777" w:rsidTr="00797D48">
        <w:tc>
          <w:tcPr>
            <w:tcW w:w="5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67C66C" w14:textId="77777777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43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10EE50" w14:textId="2B1BAEBE" w:rsidR="00536FA6" w:rsidRPr="00995995" w:rsidRDefault="00270478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Monoterpene-diol</w:t>
            </w:r>
            <w:r w:rsidR="00E905B6" w:rsidRPr="00E905B6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hexosyl-pentosyl-hexoside</w:t>
            </w:r>
            <w:r w:rsidR="00536FA6"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-2</w:t>
            </w:r>
          </w:p>
        </w:tc>
        <w:tc>
          <w:tcPr>
            <w:tcW w:w="46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F4D865" w14:textId="1A845292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89.0242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01.0247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29.9759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61.0465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331.176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332.1798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463.2182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464.2218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465.227</w:t>
            </w:r>
          </w:p>
        </w:tc>
      </w:tr>
      <w:tr w:rsidR="00536FA6" w:rsidRPr="00995995" w14:paraId="542B70F9" w14:textId="77777777" w:rsidTr="00797D48">
        <w:tc>
          <w:tcPr>
            <w:tcW w:w="5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33EA1B" w14:textId="77777777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43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86A014" w14:textId="600B7694" w:rsidR="00536FA6" w:rsidRPr="00995995" w:rsidRDefault="00270478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Monoterpene-diol</w:t>
            </w:r>
            <w:r w:rsidR="00E905B6" w:rsidRPr="00E905B6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hexosyl-pentosyl-hexoside</w:t>
            </w:r>
            <w:r w:rsidR="00536FA6"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-3</w:t>
            </w:r>
          </w:p>
        </w:tc>
        <w:tc>
          <w:tcPr>
            <w:tcW w:w="46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CF48DF" w14:textId="5A285A8B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89.0243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01.025</w:t>
            </w:r>
            <w:r w:rsidR="00456D23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13.0243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29.9756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61.0455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331.1755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332.1781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463.2174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464.2207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465.2233</w:t>
            </w:r>
          </w:p>
        </w:tc>
      </w:tr>
      <w:tr w:rsidR="00536FA6" w:rsidRPr="00995995" w14:paraId="7E3DFDA9" w14:textId="77777777" w:rsidTr="00797D48">
        <w:tc>
          <w:tcPr>
            <w:tcW w:w="5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99D1C2" w14:textId="77777777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43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23E703" w14:textId="66EEDED5" w:rsidR="00536FA6" w:rsidRPr="00995995" w:rsidRDefault="00E905B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D</w:t>
            </w:r>
            <w:r w:rsidRPr="00E905B6">
              <w:rPr>
                <w:rFonts w:ascii="Times New Roman" w:eastAsia="等线" w:hAnsi="Times New Roman" w:cs="Times New Roman"/>
                <w:sz w:val="22"/>
                <w:szCs w:val="22"/>
              </w:rPr>
              <w:t>ihydro-</w:t>
            </w:r>
            <w:r w:rsidR="00270478">
              <w:rPr>
                <w:rFonts w:ascii="Times New Roman" w:eastAsia="等线" w:hAnsi="Times New Roman" w:cs="Times New Roman"/>
                <w:sz w:val="22"/>
                <w:szCs w:val="22"/>
              </w:rPr>
              <w:t>monoterpene-diol</w:t>
            </w:r>
            <w:r w:rsidRPr="00E905B6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E905B6">
              <w:rPr>
                <w:rFonts w:ascii="Times New Roman" w:eastAsia="等线" w:hAnsi="Times New Roman" w:cs="Times New Roman"/>
                <w:sz w:val="22"/>
                <w:szCs w:val="22"/>
              </w:rPr>
              <w:t>pentosyl-hexoside</w:t>
            </w:r>
            <w:proofErr w:type="spellEnd"/>
          </w:p>
        </w:tc>
        <w:tc>
          <w:tcPr>
            <w:tcW w:w="46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0AD945" w14:textId="7D750413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59.0145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61.9889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71.0144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89.0243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01.0246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19.0346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31.0351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49.0454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91.0564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465.2328</w:t>
            </w:r>
          </w:p>
        </w:tc>
      </w:tr>
      <w:tr w:rsidR="00536FA6" w:rsidRPr="00995995" w14:paraId="61EB8419" w14:textId="77777777" w:rsidTr="00797D48">
        <w:tc>
          <w:tcPr>
            <w:tcW w:w="5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39352E" w14:textId="77777777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43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6E22D4" w14:textId="393025A2" w:rsidR="00536FA6" w:rsidRPr="00995995" w:rsidRDefault="00561A59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sz w:val="22"/>
                <w:szCs w:val="22"/>
              </w:rPr>
              <w:t>Monoterpenol</w:t>
            </w:r>
            <w:proofErr w:type="spellEnd"/>
            <w:r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pentosyl-hexoside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46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74DA68" w14:textId="0C6F0B24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59.0146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71.0148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89.0244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01.0241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13.0242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31.0351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61.0458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="00561A59" w:rsidRPr="00561A59">
              <w:rPr>
                <w:rFonts w:ascii="Times New Roman" w:eastAsia="等线" w:hAnsi="Times New Roman" w:cs="Times New Roman"/>
                <w:sz w:val="22"/>
                <w:szCs w:val="22"/>
              </w:rPr>
              <w:t>293.0875,</w:t>
            </w:r>
            <w:r w:rsidR="00561A5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315.1803</w:t>
            </w:r>
          </w:p>
        </w:tc>
      </w:tr>
      <w:tr w:rsidR="00536FA6" w:rsidRPr="00995995" w14:paraId="31C0326E" w14:textId="77777777" w:rsidTr="00797D48">
        <w:tc>
          <w:tcPr>
            <w:tcW w:w="5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379564" w14:textId="77777777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43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A52BD0" w14:textId="54C4AE83" w:rsidR="00536FA6" w:rsidRPr="00995995" w:rsidRDefault="00267B90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sz w:val="22"/>
                <w:szCs w:val="22"/>
              </w:rPr>
              <w:t>Monoterpenol</w:t>
            </w:r>
            <w:proofErr w:type="spellEnd"/>
            <w:r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pentosyl-hexoside</w:t>
            </w:r>
            <w:r w:rsidR="00536FA6"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-2</w:t>
            </w:r>
          </w:p>
        </w:tc>
        <w:tc>
          <w:tcPr>
            <w:tcW w:w="46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92AB3D" w14:textId="15A7BCFC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59.0145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71.0144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89.0242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01.0244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13.0243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31.035</w:t>
            </w:r>
            <w:r w:rsidR="00456D23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61.0455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="00561A59" w:rsidRPr="00561A59">
              <w:rPr>
                <w:rFonts w:ascii="Times New Roman" w:eastAsia="等线" w:hAnsi="Times New Roman" w:cs="Times New Roman"/>
                <w:sz w:val="22"/>
                <w:szCs w:val="22"/>
              </w:rPr>
              <w:t>293.0875,</w:t>
            </w:r>
            <w:r w:rsidR="00561A5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315.1804</w:t>
            </w:r>
          </w:p>
        </w:tc>
      </w:tr>
      <w:tr w:rsidR="00536FA6" w:rsidRPr="00995995" w14:paraId="6BB9EE00" w14:textId="77777777" w:rsidTr="00797D48">
        <w:tc>
          <w:tcPr>
            <w:tcW w:w="5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5B75B0" w14:textId="77777777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43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D76697" w14:textId="1867A8D1" w:rsidR="00536FA6" w:rsidRPr="00995995" w:rsidRDefault="00267B90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sz w:val="22"/>
                <w:szCs w:val="22"/>
              </w:rPr>
              <w:t>Monoterpenol</w:t>
            </w:r>
            <w:proofErr w:type="spellEnd"/>
            <w:r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pentosyl-hexoside</w:t>
            </w:r>
            <w:r w:rsidR="00536FA6"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-3</w:t>
            </w:r>
          </w:p>
        </w:tc>
        <w:tc>
          <w:tcPr>
            <w:tcW w:w="46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53C504" w14:textId="127FCC35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71.0142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89.0228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01.0251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13.0253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31.0355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61.0461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74.9557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="00561A59" w:rsidRPr="00561A59">
              <w:rPr>
                <w:rFonts w:ascii="Times New Roman" w:eastAsia="等线" w:hAnsi="Times New Roman" w:cs="Times New Roman"/>
                <w:sz w:val="22"/>
                <w:szCs w:val="22"/>
              </w:rPr>
              <w:t>293.0875,</w:t>
            </w:r>
            <w:r w:rsidR="00561A5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</w:t>
            </w:r>
            <w:r w:rsidR="00171C1B"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315.180</w:t>
            </w:r>
            <w:r w:rsidR="00171C1B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6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339.8081</w:t>
            </w:r>
          </w:p>
        </w:tc>
      </w:tr>
      <w:tr w:rsidR="00536FA6" w:rsidRPr="00995995" w14:paraId="5DE9A7F7" w14:textId="77777777" w:rsidTr="00797D48">
        <w:tc>
          <w:tcPr>
            <w:tcW w:w="5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EC5964" w14:textId="77777777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43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D0048C" w14:textId="5BC40981" w:rsidR="00536FA6" w:rsidRPr="00995995" w:rsidRDefault="00267B90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sz w:val="22"/>
                <w:szCs w:val="22"/>
              </w:rPr>
              <w:t>Monoterpenol</w:t>
            </w:r>
            <w:proofErr w:type="spellEnd"/>
            <w:r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pentosyl-hexoside</w:t>
            </w:r>
            <w:r w:rsidR="00536FA6"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-4</w:t>
            </w:r>
          </w:p>
        </w:tc>
        <w:tc>
          <w:tcPr>
            <w:tcW w:w="46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A15940" w14:textId="23911C8E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59.0144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71.0143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89.0242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01.0245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13.0245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31.0347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61.0456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>,</w:t>
            </w:r>
            <w:r w:rsidR="00171C1B" w:rsidRPr="00561A5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293.0875,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315.1808</w:t>
            </w:r>
          </w:p>
        </w:tc>
      </w:tr>
      <w:tr w:rsidR="00536FA6" w:rsidRPr="00995995" w14:paraId="10FF9D74" w14:textId="77777777" w:rsidTr="00797D48">
        <w:tc>
          <w:tcPr>
            <w:tcW w:w="5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DDA604" w14:textId="77777777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43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9F2089" w14:textId="0AAD80D1" w:rsidR="00536FA6" w:rsidRPr="00995995" w:rsidRDefault="00267B90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sz w:val="22"/>
                <w:szCs w:val="22"/>
              </w:rPr>
              <w:t>Monoterpenol</w:t>
            </w:r>
            <w:proofErr w:type="spellEnd"/>
            <w:r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pentosyl-hexoside</w:t>
            </w:r>
            <w:r w:rsidR="00536FA6"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-5</w:t>
            </w:r>
          </w:p>
        </w:tc>
        <w:tc>
          <w:tcPr>
            <w:tcW w:w="46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98764F" w14:textId="505644D4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59.0144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71.0144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89.0243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01.0245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13.0243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31.0351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61.0454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="00171C1B" w:rsidRPr="00561A59">
              <w:rPr>
                <w:rFonts w:ascii="Times New Roman" w:eastAsia="等线" w:hAnsi="Times New Roman" w:cs="Times New Roman"/>
                <w:sz w:val="22"/>
                <w:szCs w:val="22"/>
              </w:rPr>
              <w:t>293.0875,</w:t>
            </w:r>
            <w:r w:rsidR="00171C1B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315.1806</w:t>
            </w:r>
          </w:p>
        </w:tc>
      </w:tr>
      <w:tr w:rsidR="00536FA6" w:rsidRPr="00995995" w14:paraId="26842EF7" w14:textId="77777777" w:rsidTr="00797D48">
        <w:tc>
          <w:tcPr>
            <w:tcW w:w="5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481C12" w14:textId="77777777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43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972CA5" w14:textId="7FDEAC10" w:rsidR="00536FA6" w:rsidRPr="00995995" w:rsidRDefault="00267B90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sz w:val="22"/>
                <w:szCs w:val="22"/>
              </w:rPr>
              <w:t>Monoterpenol</w:t>
            </w:r>
            <w:proofErr w:type="spellEnd"/>
            <w:r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pentosyl-hexoside</w:t>
            </w:r>
            <w:r w:rsidR="00536FA6"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-6</w:t>
            </w:r>
          </w:p>
        </w:tc>
        <w:tc>
          <w:tcPr>
            <w:tcW w:w="46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2E83D4" w14:textId="19C35F54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59.0144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71.0144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89.0244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01.0246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13.0244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31.0351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61.0453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="00171C1B" w:rsidRPr="00561A59">
              <w:rPr>
                <w:rFonts w:ascii="Times New Roman" w:eastAsia="等线" w:hAnsi="Times New Roman" w:cs="Times New Roman"/>
                <w:sz w:val="22"/>
                <w:szCs w:val="22"/>
              </w:rPr>
              <w:t>293.0875,</w:t>
            </w:r>
            <w:r w:rsidR="00171C1B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</w:t>
            </w:r>
            <w:r w:rsidR="00171C1B"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315.1806</w:t>
            </w:r>
          </w:p>
        </w:tc>
      </w:tr>
      <w:tr w:rsidR="00536FA6" w:rsidRPr="00995995" w14:paraId="18904619" w14:textId="77777777" w:rsidTr="00797D48">
        <w:tc>
          <w:tcPr>
            <w:tcW w:w="5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0A7021" w14:textId="77777777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43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E98E39" w14:textId="1C7BF19A" w:rsidR="00536FA6" w:rsidRPr="00995995" w:rsidRDefault="00267B90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sz w:val="22"/>
                <w:szCs w:val="22"/>
              </w:rPr>
              <w:t>Monoterpenol</w:t>
            </w:r>
            <w:proofErr w:type="spellEnd"/>
            <w:r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pentosyl-hexoside</w:t>
            </w:r>
            <w:r w:rsidR="00536FA6"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-7</w:t>
            </w:r>
          </w:p>
        </w:tc>
        <w:tc>
          <w:tcPr>
            <w:tcW w:w="46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522CE0" w14:textId="7BCEA48B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59.0144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71.0143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89.0244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01.0245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13.0243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31.0351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="00171C1B" w:rsidRPr="00561A59">
              <w:rPr>
                <w:rFonts w:ascii="Times New Roman" w:eastAsia="等线" w:hAnsi="Times New Roman" w:cs="Times New Roman"/>
                <w:sz w:val="22"/>
                <w:szCs w:val="22"/>
              </w:rPr>
              <w:t>293.0875,</w:t>
            </w:r>
            <w:r w:rsidR="00171C1B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</w:t>
            </w:r>
            <w:r w:rsidR="00171C1B"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315.1806</w:t>
            </w:r>
          </w:p>
        </w:tc>
      </w:tr>
      <w:tr w:rsidR="00536FA6" w:rsidRPr="00995995" w14:paraId="361A77F0" w14:textId="77777777" w:rsidTr="00797D48">
        <w:tc>
          <w:tcPr>
            <w:tcW w:w="5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DDF3D0" w14:textId="77777777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43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34BE21" w14:textId="59F06A4D" w:rsidR="00536FA6" w:rsidRPr="00995995" w:rsidRDefault="00267B90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sz w:val="22"/>
                <w:szCs w:val="22"/>
              </w:rPr>
              <w:t>Monoterpenol</w:t>
            </w:r>
            <w:proofErr w:type="spellEnd"/>
            <w:r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hexosyl-pentosyl-hexoside</w:t>
            </w:r>
            <w:r w:rsidR="00536FA6"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-1</w:t>
            </w:r>
          </w:p>
        </w:tc>
        <w:tc>
          <w:tcPr>
            <w:tcW w:w="46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B969BD" w14:textId="5F5D2AF3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89.0242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01.0239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46.9645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248.9596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>,</w:t>
            </w:r>
            <w:r w:rsidR="00171C1B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</w:t>
            </w:r>
            <w:r w:rsidR="00171C1B"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315.1806</w:t>
            </w:r>
            <w:r w:rsidR="00171C1B">
              <w:rPr>
                <w:rFonts w:ascii="Times New Roman" w:eastAsia="等线" w:hAnsi="Times New Roman" w:cs="Times New Roman"/>
                <w:sz w:val="22"/>
                <w:szCs w:val="22"/>
              </w:rPr>
              <w:t>,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384.9264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447.2228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448.2265</w:t>
            </w:r>
          </w:p>
        </w:tc>
      </w:tr>
      <w:tr w:rsidR="00536FA6" w:rsidRPr="00995995" w14:paraId="7AB0947C" w14:textId="77777777" w:rsidTr="00797D48">
        <w:tc>
          <w:tcPr>
            <w:tcW w:w="5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780AD4" w14:textId="77777777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43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C98B1F" w14:textId="772ADF24" w:rsidR="00536FA6" w:rsidRPr="00995995" w:rsidRDefault="00267B90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sz w:val="22"/>
                <w:szCs w:val="22"/>
              </w:rPr>
              <w:t>Monoterpenol</w:t>
            </w:r>
            <w:proofErr w:type="spellEnd"/>
            <w:r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hexosyl-pentosyl-hexoside</w:t>
            </w:r>
            <w:r w:rsidR="00536FA6"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-2</w:t>
            </w:r>
          </w:p>
        </w:tc>
        <w:tc>
          <w:tcPr>
            <w:tcW w:w="46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50E010" w14:textId="6CBA5842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89.0246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01.0248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46.9664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79.0573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248.9599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315.1806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384.9367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447.2223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448.2257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477.2335</w:t>
            </w:r>
          </w:p>
        </w:tc>
      </w:tr>
      <w:tr w:rsidR="00536FA6" w:rsidRPr="00995995" w14:paraId="4D8EB36B" w14:textId="77777777" w:rsidTr="00797D48">
        <w:tc>
          <w:tcPr>
            <w:tcW w:w="5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3D4E9C" w14:textId="77777777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43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980385" w14:textId="42BF59BF" w:rsidR="00536FA6" w:rsidRPr="00995995" w:rsidRDefault="00267B90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sz w:val="22"/>
                <w:szCs w:val="22"/>
              </w:rPr>
              <w:t>Monoterpenol</w:t>
            </w:r>
            <w:proofErr w:type="spellEnd"/>
            <w:r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hexosyl-pentosyl-hexoside</w:t>
            </w:r>
            <w:r w:rsidR="00536FA6"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-3</w:t>
            </w:r>
          </w:p>
        </w:tc>
        <w:tc>
          <w:tcPr>
            <w:tcW w:w="46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FC8533" w14:textId="6B3F4D49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89.0245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01.0256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79.0576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248.9598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315.1816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384.9345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447.2222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448.2286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477.2347</w:t>
            </w:r>
          </w:p>
        </w:tc>
      </w:tr>
      <w:tr w:rsidR="00536FA6" w:rsidRPr="00995995" w14:paraId="7FD868E9" w14:textId="77777777" w:rsidTr="00797D48">
        <w:tc>
          <w:tcPr>
            <w:tcW w:w="5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85EB0E" w14:textId="77777777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43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41DCCD" w14:textId="41E2BCFE" w:rsidR="00536FA6" w:rsidRPr="00995995" w:rsidRDefault="00267B90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sz w:val="22"/>
                <w:szCs w:val="22"/>
              </w:rPr>
              <w:t>M</w:t>
            </w:r>
            <w:r w:rsidRPr="00267B90">
              <w:rPr>
                <w:rFonts w:ascii="Times New Roman" w:eastAsia="等线" w:hAnsi="Times New Roman" w:cs="Times New Roman"/>
                <w:sz w:val="22"/>
                <w:szCs w:val="22"/>
              </w:rPr>
              <w:t>onoterpenol</w:t>
            </w:r>
            <w:proofErr w:type="spellEnd"/>
            <w:r w:rsidRPr="00267B90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267B90">
              <w:rPr>
                <w:rFonts w:ascii="Times New Roman" w:eastAsia="等线" w:hAnsi="Times New Roman" w:cs="Times New Roman"/>
                <w:sz w:val="22"/>
                <w:szCs w:val="22"/>
              </w:rPr>
              <w:t>rhamnosyl-hexoside</w:t>
            </w:r>
            <w:proofErr w:type="spellEnd"/>
          </w:p>
        </w:tc>
        <w:tc>
          <w:tcPr>
            <w:tcW w:w="46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8426FD" w14:textId="6B45B043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59.0145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61.989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71.0144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89.0244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01.0246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03.0403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19.0348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63.0612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205.0717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461.2385</w:t>
            </w:r>
          </w:p>
        </w:tc>
      </w:tr>
      <w:tr w:rsidR="00536FA6" w:rsidRPr="00995995" w14:paraId="50290C3D" w14:textId="77777777" w:rsidTr="00797D48">
        <w:tc>
          <w:tcPr>
            <w:tcW w:w="5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3DAAE8" w14:textId="77777777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43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1235B7" w14:textId="3279367D" w:rsidR="00536FA6" w:rsidRPr="00995995" w:rsidRDefault="00926DC0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sz w:val="22"/>
                <w:szCs w:val="22"/>
              </w:rPr>
              <w:t>G</w:t>
            </w:r>
            <w:r w:rsidRPr="00926DC0">
              <w:rPr>
                <w:rFonts w:ascii="Times New Roman" w:eastAsia="等线" w:hAnsi="Times New Roman" w:cs="Times New Roman"/>
                <w:sz w:val="22"/>
                <w:szCs w:val="22"/>
              </w:rPr>
              <w:t>eranic</w:t>
            </w:r>
            <w:proofErr w:type="spellEnd"/>
            <w:r w:rsidRPr="00926DC0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acid </w:t>
            </w:r>
            <w:proofErr w:type="spellStart"/>
            <w:r w:rsidRPr="00926DC0">
              <w:rPr>
                <w:rFonts w:ascii="Times New Roman" w:eastAsia="等线" w:hAnsi="Times New Roman" w:cs="Times New Roman"/>
                <w:sz w:val="22"/>
                <w:szCs w:val="22"/>
              </w:rPr>
              <w:t>hexosyl-hexoside</w:t>
            </w:r>
            <w:proofErr w:type="spellEnd"/>
          </w:p>
        </w:tc>
        <w:tc>
          <w:tcPr>
            <w:tcW w:w="46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0F4724" w14:textId="6E97D97A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61.9888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71.0145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73.0299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01.0244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29.9758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61.0454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329.1599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491.2125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492.2153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493.219</w:t>
            </w:r>
          </w:p>
        </w:tc>
      </w:tr>
      <w:tr w:rsidR="00536FA6" w:rsidRPr="00995995" w14:paraId="51A2346A" w14:textId="77777777" w:rsidTr="00797D48">
        <w:tc>
          <w:tcPr>
            <w:tcW w:w="5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C76A08" w14:textId="77777777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43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A8BB7B" w14:textId="6F2C278F" w:rsidR="00536FA6" w:rsidRPr="00995995" w:rsidRDefault="00926DC0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sz w:val="22"/>
                <w:szCs w:val="22"/>
              </w:rPr>
              <w:t>G</w:t>
            </w:r>
            <w:r w:rsidRPr="00926DC0">
              <w:rPr>
                <w:rFonts w:ascii="Times New Roman" w:eastAsia="等线" w:hAnsi="Times New Roman" w:cs="Times New Roman"/>
                <w:sz w:val="22"/>
                <w:szCs w:val="22"/>
              </w:rPr>
              <w:t>eranic</w:t>
            </w:r>
            <w:proofErr w:type="spellEnd"/>
            <w:r w:rsidRPr="00926DC0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acid </w:t>
            </w:r>
            <w:proofErr w:type="spellStart"/>
            <w:r w:rsidRPr="00926DC0">
              <w:rPr>
                <w:rFonts w:ascii="Times New Roman" w:eastAsia="等线" w:hAnsi="Times New Roman" w:cs="Times New Roman"/>
                <w:sz w:val="22"/>
                <w:szCs w:val="22"/>
              </w:rPr>
              <w:t>rhamnosyl-hexoside</w:t>
            </w:r>
            <w:proofErr w:type="spellEnd"/>
          </w:p>
        </w:tc>
        <w:tc>
          <w:tcPr>
            <w:tcW w:w="46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027729" w14:textId="235FCF4C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59.0144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61.9888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71.0143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89.0244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01.0246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03.0403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19.0349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63.061</w:t>
            </w:r>
            <w:r w:rsidR="00A4087F">
              <w:rPr>
                <w:rFonts w:ascii="Times New Roman" w:eastAsia="等线" w:hAnsi="Times New Roman" w:cs="Times New Roman"/>
                <w:sz w:val="22"/>
                <w:szCs w:val="22"/>
              </w:rPr>
              <w:t>2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67.1075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307.1034</w:t>
            </w:r>
            <w:r w:rsidR="008E5814">
              <w:rPr>
                <w:rFonts w:ascii="Times New Roman" w:eastAsia="等线" w:hAnsi="Times New Roman" w:cs="Times New Roman"/>
                <w:sz w:val="22"/>
                <w:szCs w:val="22"/>
              </w:rPr>
              <w:t>,</w:t>
            </w:r>
            <w:r w:rsidR="008E5814">
              <w:t xml:space="preserve"> </w:t>
            </w:r>
            <w:r w:rsidR="008E5814" w:rsidRPr="008E5814">
              <w:rPr>
                <w:rFonts w:ascii="Times New Roman" w:eastAsia="等线" w:hAnsi="Times New Roman" w:cs="Times New Roman"/>
                <w:sz w:val="22"/>
                <w:szCs w:val="22"/>
              </w:rPr>
              <w:t>475.2168</w:t>
            </w:r>
            <w:r w:rsidR="008E5814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536FA6" w:rsidRPr="00995995" w14:paraId="27F55DEB" w14:textId="77777777" w:rsidTr="00797D48">
        <w:tc>
          <w:tcPr>
            <w:tcW w:w="5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C19C26" w14:textId="77777777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43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3CFDE1" w14:textId="0BF6841A" w:rsidR="00536FA6" w:rsidRPr="00995995" w:rsidRDefault="00267B90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sz w:val="22"/>
                <w:szCs w:val="22"/>
              </w:rPr>
              <w:t>Geranic</w:t>
            </w:r>
            <w:proofErr w:type="spellEnd"/>
            <w:r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acid pentosyl-hexoside</w:t>
            </w:r>
            <w:r w:rsidR="00536FA6"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-1</w:t>
            </w:r>
          </w:p>
        </w:tc>
        <w:tc>
          <w:tcPr>
            <w:tcW w:w="46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47437F" w14:textId="23D85D41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59.0142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71.0144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89.0243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01.0247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13.0245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lastRenderedPageBreak/>
              <w:t>125.0234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31.0351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49.0453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67.1074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91.0561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293.087</w:t>
            </w:r>
            <w:r w:rsidR="00797D48">
              <w:rPr>
                <w:rFonts w:ascii="Times New Roman" w:eastAsia="等线" w:hAnsi="Times New Roman" w:cs="Times New Roman"/>
                <w:sz w:val="22"/>
                <w:szCs w:val="22"/>
              </w:rPr>
              <w:t>5</w:t>
            </w:r>
          </w:p>
        </w:tc>
      </w:tr>
      <w:tr w:rsidR="00536FA6" w:rsidRPr="00995995" w14:paraId="60419BD4" w14:textId="77777777" w:rsidTr="00797D48">
        <w:tc>
          <w:tcPr>
            <w:tcW w:w="5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20C0BD" w14:textId="77777777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lastRenderedPageBreak/>
              <w:t>27</w:t>
            </w:r>
          </w:p>
        </w:tc>
        <w:tc>
          <w:tcPr>
            <w:tcW w:w="43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7F1C73" w14:textId="45591BF6" w:rsidR="00536FA6" w:rsidRPr="00995995" w:rsidRDefault="00267B90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sz w:val="22"/>
                <w:szCs w:val="22"/>
              </w:rPr>
              <w:t>Geranic</w:t>
            </w:r>
            <w:proofErr w:type="spellEnd"/>
            <w:r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acid pentosyl-hexoside</w:t>
            </w:r>
            <w:r w:rsidR="00536FA6"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-2</w:t>
            </w:r>
          </w:p>
        </w:tc>
        <w:tc>
          <w:tcPr>
            <w:tcW w:w="46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18A368" w14:textId="59E18039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59.0144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71.0143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89.0243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01.0245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13.0243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25.0241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31.0349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49.0453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67.1073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91.0561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293.0875</w:t>
            </w:r>
          </w:p>
        </w:tc>
      </w:tr>
      <w:tr w:rsidR="00536FA6" w:rsidRPr="00995995" w14:paraId="5ED64C18" w14:textId="77777777" w:rsidTr="00797D48">
        <w:tc>
          <w:tcPr>
            <w:tcW w:w="5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04060E" w14:textId="77777777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43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C19781" w14:textId="06927C2B" w:rsidR="00536FA6" w:rsidRPr="00995995" w:rsidRDefault="00267B90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sz w:val="22"/>
                <w:szCs w:val="22"/>
              </w:rPr>
              <w:t>Geranic</w:t>
            </w:r>
            <w:proofErr w:type="spellEnd"/>
            <w:r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acid pentosyl-hexoside</w:t>
            </w:r>
            <w:r w:rsidR="00536FA6"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-3</w:t>
            </w:r>
          </w:p>
        </w:tc>
        <w:tc>
          <w:tcPr>
            <w:tcW w:w="46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7FFB3F" w14:textId="5115E880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59.0143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71.0143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89.0244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01.0245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13.0244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25.0241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31.0351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49.0454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67.1075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91.0562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293.088</w:t>
            </w:r>
            <w:r w:rsidR="00797D48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</w:tr>
      <w:tr w:rsidR="00536FA6" w:rsidRPr="00995995" w14:paraId="643C8F45" w14:textId="77777777" w:rsidTr="00797D48">
        <w:tc>
          <w:tcPr>
            <w:tcW w:w="5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321500" w14:textId="77777777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43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3A20BF" w14:textId="3CB24242" w:rsidR="00536FA6" w:rsidRPr="00995995" w:rsidRDefault="00267B90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sz w:val="22"/>
                <w:szCs w:val="22"/>
              </w:rPr>
              <w:t>Geranic</w:t>
            </w:r>
            <w:proofErr w:type="spellEnd"/>
            <w:r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acid pentosyl-hexoside</w:t>
            </w:r>
            <w:r w:rsidR="00536FA6"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-4</w:t>
            </w:r>
          </w:p>
        </w:tc>
        <w:tc>
          <w:tcPr>
            <w:tcW w:w="46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FC75B7" w14:textId="770E2750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59.0144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71.0143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89.0243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01.0245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13.0243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25.0241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31.0349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49.0453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67.1073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91.0561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293.0875</w:t>
            </w:r>
          </w:p>
        </w:tc>
      </w:tr>
      <w:tr w:rsidR="00536FA6" w:rsidRPr="00995995" w14:paraId="0C09C7BE" w14:textId="77777777" w:rsidTr="00797D48">
        <w:tc>
          <w:tcPr>
            <w:tcW w:w="5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514733" w14:textId="77777777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43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B0D889" w14:textId="1DA4A024" w:rsidR="00536FA6" w:rsidRPr="00995995" w:rsidRDefault="00267B90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Citronellol pentosyl-hexoside</w:t>
            </w:r>
            <w:r w:rsidR="00536FA6"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-1</w:t>
            </w:r>
          </w:p>
        </w:tc>
        <w:tc>
          <w:tcPr>
            <w:tcW w:w="46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CE93D3" w14:textId="71D5E24B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59.014</w:t>
            </w:r>
            <w:r w:rsidR="00456D23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71.0141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85.0297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01.0247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13.0246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61.0451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317.1961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318.1989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449.2386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450.2418</w:t>
            </w:r>
          </w:p>
        </w:tc>
      </w:tr>
      <w:tr w:rsidR="00536FA6" w:rsidRPr="00995995" w14:paraId="2AB175A0" w14:textId="77777777" w:rsidTr="00797D48">
        <w:tc>
          <w:tcPr>
            <w:tcW w:w="5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407F70" w14:textId="77777777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43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53B8C9" w14:textId="4FA04777" w:rsidR="00536FA6" w:rsidRPr="00995995" w:rsidRDefault="00267B90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Citronellol pentosyl-hexoside</w:t>
            </w:r>
            <w:r w:rsidR="00536FA6"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-2</w:t>
            </w:r>
          </w:p>
        </w:tc>
        <w:tc>
          <w:tcPr>
            <w:tcW w:w="46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1E9E73" w14:textId="1BA90A52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59.0139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71.0143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89.0243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01.0246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13.0237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61.0446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317.1963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318.1999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449.2378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450.2417</w:t>
            </w:r>
          </w:p>
        </w:tc>
      </w:tr>
      <w:tr w:rsidR="00536FA6" w:rsidRPr="00995995" w14:paraId="16C36383" w14:textId="77777777" w:rsidTr="00797D48">
        <w:tc>
          <w:tcPr>
            <w:tcW w:w="5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90079B" w14:textId="77777777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43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BA50C4" w14:textId="55101A9B" w:rsidR="00536FA6" w:rsidRPr="00995995" w:rsidRDefault="00267B90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sz w:val="22"/>
                <w:szCs w:val="22"/>
              </w:rPr>
              <w:t>V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omifoliol</w:t>
            </w:r>
            <w:proofErr w:type="spellEnd"/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h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exos</w:t>
            </w: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ide</w:t>
            </w:r>
            <w:r w:rsidR="00536FA6"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-1</w:t>
            </w:r>
          </w:p>
        </w:tc>
        <w:tc>
          <w:tcPr>
            <w:tcW w:w="46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9413AB" w14:textId="64072EE4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59.0144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71.0143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89.0243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01.0244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13.0242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52.0839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53.0921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61.0453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="002848B6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179.0554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205.1231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223.1332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385.1854</w:t>
            </w:r>
          </w:p>
        </w:tc>
      </w:tr>
      <w:tr w:rsidR="00536FA6" w:rsidRPr="00995995" w14:paraId="48B163F2" w14:textId="77777777" w:rsidTr="00797D48">
        <w:tc>
          <w:tcPr>
            <w:tcW w:w="5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CD4AA4" w14:textId="77777777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43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A2F74C" w14:textId="65D99EB9" w:rsidR="00536FA6" w:rsidRPr="00995995" w:rsidRDefault="00267B90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sz w:val="22"/>
                <w:szCs w:val="22"/>
              </w:rPr>
              <w:t>V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omifoliol</w:t>
            </w:r>
            <w:proofErr w:type="spellEnd"/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h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exos</w:t>
            </w: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ide</w:t>
            </w:r>
            <w:r w:rsidR="00536FA6"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-2</w:t>
            </w:r>
          </w:p>
        </w:tc>
        <w:tc>
          <w:tcPr>
            <w:tcW w:w="46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59E4F5" w14:textId="5BC3F945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59.0146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71.0144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89.0242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01.0246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13.0242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52.0841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53.0922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61.0454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>,</w:t>
            </w:r>
            <w:r w:rsidR="002848B6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179.0554,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205.123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223.1331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385.1856</w:t>
            </w:r>
          </w:p>
        </w:tc>
      </w:tr>
      <w:tr w:rsidR="00536FA6" w:rsidRPr="00995995" w14:paraId="50FB2669" w14:textId="77777777" w:rsidTr="00797D48">
        <w:tc>
          <w:tcPr>
            <w:tcW w:w="5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5405B1" w14:textId="77777777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43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E13162" w14:textId="68AB070E" w:rsidR="00536FA6" w:rsidRPr="00995995" w:rsidRDefault="00267B90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sz w:val="22"/>
                <w:szCs w:val="22"/>
              </w:rPr>
              <w:t>V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omifoliol</w:t>
            </w:r>
            <w:proofErr w:type="spellEnd"/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sz w:val="22"/>
                <w:szCs w:val="22"/>
              </w:rPr>
              <w:t>pentosyl-hexoside</w:t>
            </w:r>
            <w:proofErr w:type="spellEnd"/>
          </w:p>
        </w:tc>
        <w:tc>
          <w:tcPr>
            <w:tcW w:w="46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C4E7BD" w14:textId="6085F657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71.0143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89.0243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01.0239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25.0243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31.0345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49.0458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53.0921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205.1229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233.0659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293.0877</w:t>
            </w:r>
          </w:p>
        </w:tc>
      </w:tr>
      <w:tr w:rsidR="00536FA6" w:rsidRPr="00995995" w14:paraId="461F0873" w14:textId="77777777" w:rsidTr="00797D48">
        <w:tc>
          <w:tcPr>
            <w:tcW w:w="5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FD616F" w14:textId="77777777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43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430974" w14:textId="043A9ADA" w:rsidR="00536FA6" w:rsidRPr="00995995" w:rsidRDefault="00267B90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sz w:val="22"/>
                <w:szCs w:val="22"/>
              </w:rPr>
              <w:t>V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omifoliol</w:t>
            </w:r>
            <w:proofErr w:type="spellEnd"/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926DC0">
              <w:rPr>
                <w:rFonts w:ascii="Times New Roman" w:eastAsia="等线" w:hAnsi="Times New Roman" w:cs="Times New Roman"/>
                <w:sz w:val="22"/>
                <w:szCs w:val="22"/>
              </w:rPr>
              <w:t>rhamnosyl-hexoside</w:t>
            </w:r>
            <w:proofErr w:type="spellEnd"/>
          </w:p>
        </w:tc>
        <w:tc>
          <w:tcPr>
            <w:tcW w:w="46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0BA0A7" w14:textId="2724C160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59.0146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73.0296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89.0245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01.025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03.0405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12.9852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19.0348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63.0611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205.0718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307.1044</w:t>
            </w:r>
            <w:r w:rsidR="00171C1B">
              <w:rPr>
                <w:rFonts w:ascii="Times New Roman" w:eastAsia="等线" w:hAnsi="Times New Roman" w:cs="Times New Roman"/>
                <w:sz w:val="22"/>
                <w:szCs w:val="22"/>
              </w:rPr>
              <w:t>, 325.1126</w:t>
            </w:r>
          </w:p>
        </w:tc>
      </w:tr>
      <w:tr w:rsidR="00536FA6" w:rsidRPr="00995995" w14:paraId="0348C0D0" w14:textId="77777777" w:rsidTr="00797D48">
        <w:tc>
          <w:tcPr>
            <w:tcW w:w="5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93FF31" w14:textId="77777777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43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ED03A2" w14:textId="4F0FFB3F" w:rsidR="00536FA6" w:rsidRPr="00995995" w:rsidRDefault="00267B90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3-</w:t>
            </w: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O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xo-</w:t>
            </w:r>
            <w:r w:rsidRPr="00995995">
              <w:rPr>
                <w:rFonts w:ascii="Cambria Math" w:eastAsia="等线" w:hAnsi="Cambria Math" w:cs="Cambria Math"/>
                <w:sz w:val="22"/>
                <w:szCs w:val="22"/>
              </w:rPr>
              <w:t>𝛼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-</w:t>
            </w:r>
            <w:proofErr w:type="spellStart"/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ionol</w:t>
            </w:r>
            <w:proofErr w:type="spellEnd"/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/3-hydroxy-β-</w:t>
            </w:r>
            <w:proofErr w:type="spellStart"/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damascenone</w:t>
            </w:r>
            <w:proofErr w:type="spellEnd"/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pentosyl-hexoside</w:t>
            </w:r>
            <w:r w:rsidR="00536FA6"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-1</w:t>
            </w:r>
          </w:p>
        </w:tc>
        <w:tc>
          <w:tcPr>
            <w:tcW w:w="46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A76E8D" w14:textId="037409C7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59.0141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71.0137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89.0243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01.025</w:t>
            </w:r>
            <w:r w:rsidR="00456D23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13.024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31.035</w:t>
            </w:r>
            <w:r w:rsidR="00456D23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49.0455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50.0487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91.0555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311.0974</w:t>
            </w:r>
          </w:p>
        </w:tc>
      </w:tr>
      <w:tr w:rsidR="00536FA6" w:rsidRPr="00995995" w14:paraId="6A80D1D6" w14:textId="77777777" w:rsidTr="00797D48">
        <w:tc>
          <w:tcPr>
            <w:tcW w:w="5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1997C6" w14:textId="77777777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43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24C556" w14:textId="3326924E" w:rsidR="00536FA6" w:rsidRPr="00995995" w:rsidRDefault="00267B90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3-</w:t>
            </w: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O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xo-</w:t>
            </w:r>
            <w:r w:rsidRPr="00995995">
              <w:rPr>
                <w:rFonts w:ascii="Cambria Math" w:eastAsia="等线" w:hAnsi="Cambria Math" w:cs="Cambria Math"/>
                <w:sz w:val="22"/>
                <w:szCs w:val="22"/>
              </w:rPr>
              <w:t>𝛼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-</w:t>
            </w:r>
            <w:proofErr w:type="spellStart"/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ionol</w:t>
            </w:r>
            <w:proofErr w:type="spellEnd"/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/3-hydroxy-β-</w:t>
            </w:r>
            <w:proofErr w:type="spellStart"/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damascenone</w:t>
            </w:r>
            <w:proofErr w:type="spellEnd"/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pentosyl-hexoside</w:t>
            </w:r>
            <w:r w:rsidR="00536FA6"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-2</w:t>
            </w:r>
          </w:p>
        </w:tc>
        <w:tc>
          <w:tcPr>
            <w:tcW w:w="46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8196BE" w14:textId="166E7E45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59.0144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71.0144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89.0244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01.0245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13.0242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31.0348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49.0454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50.0489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91.0557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311.0984</w:t>
            </w:r>
          </w:p>
        </w:tc>
      </w:tr>
      <w:tr w:rsidR="00536FA6" w:rsidRPr="00995995" w14:paraId="6A4E72C6" w14:textId="77777777" w:rsidTr="00797D48">
        <w:tc>
          <w:tcPr>
            <w:tcW w:w="5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FEDE46" w14:textId="77777777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43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E50AB4" w14:textId="23410EA2" w:rsidR="00536FA6" w:rsidRPr="00995995" w:rsidRDefault="00267B90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3-</w:t>
            </w: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O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xo-</w:t>
            </w:r>
            <w:r w:rsidRPr="00995995">
              <w:rPr>
                <w:rFonts w:ascii="Cambria Math" w:eastAsia="等线" w:hAnsi="Cambria Math" w:cs="Cambria Math"/>
                <w:sz w:val="22"/>
                <w:szCs w:val="22"/>
              </w:rPr>
              <w:t>𝛼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-</w:t>
            </w:r>
            <w:proofErr w:type="spellStart"/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ionol</w:t>
            </w:r>
            <w:proofErr w:type="spellEnd"/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/3-hydroxy-</w:t>
            </w:r>
            <w:r w:rsidRPr="00995995">
              <w:rPr>
                <w:rFonts w:ascii="Times New Roman" w:eastAsia="等线" w:hAnsi="Times New Roman" w:cs="Times New Roman"/>
                <w:i/>
                <w:iCs/>
                <w:sz w:val="22"/>
                <w:szCs w:val="22"/>
              </w:rPr>
              <w:t>β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-</w:t>
            </w:r>
            <w:proofErr w:type="spellStart"/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damascenone</w:t>
            </w:r>
            <w:proofErr w:type="spellEnd"/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sz w:val="22"/>
                <w:szCs w:val="22"/>
              </w:rPr>
              <w:t>r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hamnos</w:t>
            </w: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yl</w:t>
            </w:r>
            <w:r w:rsidR="00536FA6"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-hexos</w:t>
            </w: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ide</w:t>
            </w:r>
            <w:proofErr w:type="spellEnd"/>
          </w:p>
        </w:tc>
        <w:tc>
          <w:tcPr>
            <w:tcW w:w="46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E5BB47" w14:textId="78966631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59.0144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73.0297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89.0243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01.0246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03.0403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19.0349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43.0351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63.0609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205.0715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265.093</w:t>
            </w:r>
            <w:r w:rsidR="00171C1B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="00171C1B"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307.1044</w:t>
            </w:r>
            <w:r w:rsidR="00171C1B">
              <w:rPr>
                <w:rFonts w:ascii="Times New Roman" w:eastAsia="等线" w:hAnsi="Times New Roman" w:cs="Times New Roman"/>
                <w:sz w:val="22"/>
                <w:szCs w:val="22"/>
              </w:rPr>
              <w:t>, 325.1126</w:t>
            </w:r>
          </w:p>
        </w:tc>
      </w:tr>
      <w:tr w:rsidR="00536FA6" w:rsidRPr="00995995" w14:paraId="5E6B27C9" w14:textId="77777777" w:rsidTr="00797D48">
        <w:tc>
          <w:tcPr>
            <w:tcW w:w="5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B2F8C9" w14:textId="77777777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43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B92458" w14:textId="49994CED" w:rsidR="00536FA6" w:rsidRPr="00995995" w:rsidRDefault="00267B90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B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enzyl alcohol </w:t>
            </w: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p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entos</w:t>
            </w: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yl</w:t>
            </w:r>
            <w:r w:rsidR="00536FA6"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-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hexs</w:t>
            </w: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ide</w:t>
            </w:r>
            <w:r w:rsidR="00536FA6"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-1</w:t>
            </w:r>
          </w:p>
        </w:tc>
        <w:tc>
          <w:tcPr>
            <w:tcW w:w="46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AC05E7" w14:textId="355743F8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59.014</w:t>
            </w:r>
            <w:r w:rsidR="00456D23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71.0143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89.0242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01.0241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13.0239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61.0452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269.1024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270.1049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="00D620D6">
              <w:rPr>
                <w:rFonts w:ascii="Times New Roman" w:eastAsia="等线" w:hAnsi="Times New Roman" w:cs="Times New Roman"/>
                <w:sz w:val="22"/>
                <w:szCs w:val="22"/>
              </w:rPr>
              <w:t>293.0871</w:t>
            </w:r>
          </w:p>
        </w:tc>
      </w:tr>
      <w:tr w:rsidR="00536FA6" w:rsidRPr="00995995" w14:paraId="6DA34DB4" w14:textId="77777777" w:rsidTr="00797D48">
        <w:tc>
          <w:tcPr>
            <w:tcW w:w="5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E2450D" w14:textId="77777777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43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D95E2C" w14:textId="69C77BD2" w:rsidR="00536FA6" w:rsidRPr="00995995" w:rsidRDefault="00267B90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B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enzyl alcohol </w:t>
            </w: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p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entos</w:t>
            </w: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yl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-hexs</w:t>
            </w: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ide</w:t>
            </w:r>
            <w:r w:rsidR="00536FA6"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-2</w:t>
            </w:r>
          </w:p>
        </w:tc>
        <w:tc>
          <w:tcPr>
            <w:tcW w:w="46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C29A39" w14:textId="442F7C36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59.0145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71.0143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73.0297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89.0242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01.0246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13.0243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61.0455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269.1024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270.1059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="00D620D6">
              <w:rPr>
                <w:rFonts w:ascii="Times New Roman" w:eastAsia="等线" w:hAnsi="Times New Roman" w:cs="Times New Roman"/>
                <w:sz w:val="22"/>
                <w:szCs w:val="22"/>
              </w:rPr>
              <w:t>293.0871</w:t>
            </w:r>
          </w:p>
        </w:tc>
      </w:tr>
      <w:tr w:rsidR="00536FA6" w:rsidRPr="00995995" w14:paraId="03CD6AC1" w14:textId="77777777" w:rsidTr="00797D48">
        <w:tc>
          <w:tcPr>
            <w:tcW w:w="5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E8D9CB" w14:textId="77777777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43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325468" w14:textId="74E76F1C" w:rsidR="00536FA6" w:rsidRPr="00995995" w:rsidRDefault="00267B90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B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enzyl alcohol </w:t>
            </w: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p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entos</w:t>
            </w: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yl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-hexs</w:t>
            </w: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ide</w:t>
            </w:r>
            <w:r w:rsidR="00536FA6"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-3</w:t>
            </w:r>
          </w:p>
        </w:tc>
        <w:tc>
          <w:tcPr>
            <w:tcW w:w="46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63D41F" w14:textId="54B813C8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59.0147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71.0144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73.0297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89.0239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01.0241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13.0244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61.0456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269.1031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270.1084</w:t>
            </w:r>
            <w:r w:rsidR="00D620D6">
              <w:rPr>
                <w:rFonts w:ascii="Times New Roman" w:eastAsia="等线" w:hAnsi="Times New Roman" w:cs="Times New Roman"/>
                <w:sz w:val="22"/>
                <w:szCs w:val="22"/>
              </w:rPr>
              <w:t>, 293.0871</w:t>
            </w:r>
          </w:p>
        </w:tc>
      </w:tr>
      <w:tr w:rsidR="00536FA6" w:rsidRPr="00995995" w14:paraId="289FCB01" w14:textId="77777777" w:rsidTr="00797D48">
        <w:tc>
          <w:tcPr>
            <w:tcW w:w="5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851825" w14:textId="77777777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43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294936" w14:textId="3E67AFCD" w:rsidR="00536FA6" w:rsidRPr="00995995" w:rsidRDefault="00267B90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B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enzyl alcohol </w:t>
            </w:r>
            <w:proofErr w:type="spellStart"/>
            <w:r>
              <w:rPr>
                <w:rFonts w:ascii="Times New Roman" w:eastAsia="等线" w:hAnsi="Times New Roman" w:cs="Times New Roman"/>
                <w:sz w:val="22"/>
                <w:szCs w:val="22"/>
              </w:rPr>
              <w:t>h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exos</w:t>
            </w: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ide</w:t>
            </w:r>
            <w:proofErr w:type="spellEnd"/>
          </w:p>
        </w:tc>
        <w:tc>
          <w:tcPr>
            <w:tcW w:w="46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E231DD" w14:textId="4CD32E2D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59.0144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71.0144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89.0245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01.0246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13.0245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19.0347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43.0348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61.0456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77.0558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79.0559</w:t>
            </w:r>
            <w:r w:rsidR="007D2116">
              <w:rPr>
                <w:rFonts w:ascii="Times New Roman" w:eastAsia="等线" w:hAnsi="Times New Roman" w:cs="Times New Roman"/>
                <w:sz w:val="22"/>
                <w:szCs w:val="22"/>
              </w:rPr>
              <w:t>, 195.0659</w:t>
            </w:r>
          </w:p>
        </w:tc>
      </w:tr>
      <w:tr w:rsidR="00536FA6" w:rsidRPr="00995995" w14:paraId="6F4E8A05" w14:textId="77777777" w:rsidTr="00797D48">
        <w:tc>
          <w:tcPr>
            <w:tcW w:w="5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3BA62E" w14:textId="77777777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43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D4E938" w14:textId="678E48BE" w:rsidR="00536FA6" w:rsidRPr="00995995" w:rsidRDefault="00267B90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β</w:t>
            </w:r>
            <w:r w:rsidRPr="0099599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</w:t>
            </w:r>
            <w:r w:rsidRPr="0099599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enylethanol</w:t>
            </w:r>
            <w:proofErr w:type="spellEnd"/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sz w:val="22"/>
                <w:szCs w:val="22"/>
              </w:rPr>
              <w:t>p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entos</w:t>
            </w: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yl</w:t>
            </w:r>
            <w:r w:rsidR="00536FA6"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-hexos</w:t>
            </w: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ide</w:t>
            </w:r>
            <w:proofErr w:type="spellEnd"/>
          </w:p>
        </w:tc>
        <w:tc>
          <w:tcPr>
            <w:tcW w:w="46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D213CE" w14:textId="4D10D490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59.0143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71.0143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89.0243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99.0089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01.0245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31.0351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49.0452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61.0452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91.0562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="006A2CF2" w:rsidRPr="006A2CF2">
              <w:rPr>
                <w:rFonts w:ascii="Times New Roman" w:eastAsia="等线" w:hAnsi="Times New Roman" w:cs="Times New Roman"/>
                <w:sz w:val="22"/>
                <w:szCs w:val="22"/>
              </w:rPr>
              <w:t>283.1168</w:t>
            </w:r>
          </w:p>
        </w:tc>
      </w:tr>
      <w:tr w:rsidR="00536FA6" w:rsidRPr="00995995" w14:paraId="3EF7ADB9" w14:textId="77777777" w:rsidTr="00797D48">
        <w:tc>
          <w:tcPr>
            <w:tcW w:w="5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11C6E5" w14:textId="77777777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43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E8D73F" w14:textId="62CF9E31" w:rsidR="00536FA6" w:rsidRPr="00995995" w:rsidRDefault="00267B90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β</w:t>
            </w:r>
            <w:r w:rsidRPr="0099599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</w:t>
            </w:r>
            <w:r w:rsidRPr="0099599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enylethanol</w:t>
            </w:r>
            <w:proofErr w:type="spellEnd"/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sz w:val="22"/>
                <w:szCs w:val="22"/>
              </w:rPr>
              <w:t>r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hamnos</w:t>
            </w: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yl</w:t>
            </w:r>
            <w:r w:rsidR="00536FA6"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-hexos</w:t>
            </w: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ide</w:t>
            </w:r>
            <w:proofErr w:type="spellEnd"/>
          </w:p>
        </w:tc>
        <w:tc>
          <w:tcPr>
            <w:tcW w:w="46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0EB30C" w14:textId="76EFDE7C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59.0142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89.0247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01.0246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03.0403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19.0347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63.0616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205.072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265.0929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="00D620D6">
              <w:rPr>
                <w:rFonts w:ascii="Times New Roman" w:eastAsia="等线" w:hAnsi="Times New Roman" w:cs="Times New Roman"/>
                <w:sz w:val="22"/>
                <w:szCs w:val="22"/>
              </w:rPr>
              <w:t>325.1119</w:t>
            </w:r>
            <w:r w:rsidR="007D2116">
              <w:rPr>
                <w:rFonts w:ascii="Times New Roman" w:eastAsia="等线" w:hAnsi="Times New Roman" w:cs="Times New Roman"/>
                <w:sz w:val="22"/>
                <w:szCs w:val="22"/>
              </w:rPr>
              <w:t>,429.1767</w:t>
            </w:r>
          </w:p>
        </w:tc>
      </w:tr>
      <w:tr w:rsidR="00536FA6" w:rsidRPr="00995995" w14:paraId="27502CCD" w14:textId="77777777" w:rsidTr="00797D48">
        <w:tc>
          <w:tcPr>
            <w:tcW w:w="5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D06E4B" w14:textId="77777777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43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72A704" w14:textId="3205223F" w:rsidR="00536FA6" w:rsidRPr="00995995" w:rsidRDefault="00267B90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M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ethyl-salicylate </w:t>
            </w:r>
            <w:proofErr w:type="spellStart"/>
            <w:r>
              <w:rPr>
                <w:rFonts w:ascii="Times New Roman" w:eastAsia="等线" w:hAnsi="Times New Roman" w:cs="Times New Roman"/>
                <w:sz w:val="22"/>
                <w:szCs w:val="22"/>
              </w:rPr>
              <w:t>r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hamnos</w:t>
            </w: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yl</w:t>
            </w:r>
            <w:r w:rsidR="00536FA6"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-hexos</w:t>
            </w: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ide</w:t>
            </w:r>
            <w:proofErr w:type="spellEnd"/>
          </w:p>
        </w:tc>
        <w:tc>
          <w:tcPr>
            <w:tcW w:w="46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57C5E8" w14:textId="469D1304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59.0146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71.0146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89.0242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01.0247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03.0403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13.0245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37.0241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43.035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51.0402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="00DC34E4">
              <w:rPr>
                <w:rFonts w:ascii="Times New Roman" w:eastAsia="等线" w:hAnsi="Times New Roman" w:cs="Times New Roman"/>
                <w:sz w:val="22"/>
                <w:szCs w:val="22"/>
              </w:rPr>
              <w:t>307.1049</w:t>
            </w:r>
            <w:r w:rsidR="00B645DD">
              <w:rPr>
                <w:rFonts w:ascii="Times New Roman" w:eastAsia="等线" w:hAnsi="Times New Roman" w:cs="Times New Roman"/>
                <w:sz w:val="22"/>
                <w:szCs w:val="22"/>
              </w:rPr>
              <w:t>, 459.1501</w:t>
            </w:r>
          </w:p>
        </w:tc>
      </w:tr>
      <w:tr w:rsidR="00536FA6" w:rsidRPr="00995995" w14:paraId="3DAFF059" w14:textId="77777777" w:rsidTr="00797D48">
        <w:tc>
          <w:tcPr>
            <w:tcW w:w="5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A4B734" w14:textId="77777777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43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C9672B" w14:textId="1A4A4533" w:rsidR="00536FA6" w:rsidRPr="00995995" w:rsidRDefault="00267B90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3-</w:t>
            </w: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H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exen-1-ol </w:t>
            </w:r>
            <w:proofErr w:type="spellStart"/>
            <w:r>
              <w:rPr>
                <w:rFonts w:ascii="Times New Roman" w:eastAsia="等线" w:hAnsi="Times New Roman" w:cs="Times New Roman"/>
                <w:sz w:val="22"/>
                <w:szCs w:val="22"/>
              </w:rPr>
              <w:t>h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exos</w:t>
            </w: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yl</w:t>
            </w:r>
            <w:r w:rsidR="00536FA6"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-hexos</w:t>
            </w: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ide</w:t>
            </w:r>
            <w:proofErr w:type="spellEnd"/>
          </w:p>
        </w:tc>
        <w:tc>
          <w:tcPr>
            <w:tcW w:w="46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D496F3" w14:textId="4312D750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59.0146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73.0298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01.0245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87.0974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99.1343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201.1132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243.1242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244.1247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261.134</w:t>
            </w:r>
            <w:r w:rsidR="00B135C5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262.1381</w:t>
            </w:r>
          </w:p>
        </w:tc>
      </w:tr>
      <w:tr w:rsidR="00536FA6" w:rsidRPr="00995995" w14:paraId="2D8DE7EF" w14:textId="77777777" w:rsidTr="00797D48">
        <w:tc>
          <w:tcPr>
            <w:tcW w:w="5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A45AC7" w14:textId="77777777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43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EAC34B" w14:textId="2A00F005" w:rsidR="00536FA6" w:rsidRPr="00995995" w:rsidRDefault="00267B90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-</w:t>
            </w: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N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onanol </w:t>
            </w:r>
            <w:proofErr w:type="spellStart"/>
            <w:r>
              <w:rPr>
                <w:rFonts w:ascii="Times New Roman" w:eastAsia="等线" w:hAnsi="Times New Roman" w:cs="Times New Roman"/>
                <w:sz w:val="22"/>
                <w:szCs w:val="22"/>
              </w:rPr>
              <w:t>p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entos</w:t>
            </w: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yl</w:t>
            </w:r>
            <w:r w:rsidR="00536FA6"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-hexos</w:t>
            </w: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ide</w:t>
            </w:r>
            <w:proofErr w:type="spellEnd"/>
          </w:p>
        </w:tc>
        <w:tc>
          <w:tcPr>
            <w:tcW w:w="46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BBBEA7" w14:textId="4FE79CB7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59.0142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71.0143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89.0244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01.0243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19.0346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31.035</w:t>
            </w:r>
            <w:r w:rsidR="00456D23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49.0452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91.0562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="00D620D6">
              <w:rPr>
                <w:rFonts w:ascii="Times New Roman" w:eastAsia="等线" w:hAnsi="Times New Roman" w:cs="Times New Roman"/>
                <w:sz w:val="22"/>
                <w:szCs w:val="22"/>
              </w:rPr>
              <w:t>293.0870</w:t>
            </w:r>
          </w:p>
        </w:tc>
      </w:tr>
      <w:tr w:rsidR="00536FA6" w:rsidRPr="00995995" w14:paraId="71A3D759" w14:textId="77777777" w:rsidTr="00797D48">
        <w:tc>
          <w:tcPr>
            <w:tcW w:w="5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077871" w14:textId="77777777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43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D83FFD" w14:textId="71CED287" w:rsidR="00536FA6" w:rsidRPr="00995995" w:rsidRDefault="00267B90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-</w:t>
            </w: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H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exanol</w:t>
            </w:r>
            <w:r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p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entos</w:t>
            </w: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yl</w:t>
            </w:r>
            <w:r w:rsidR="00536FA6"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-hexos</w:t>
            </w: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ide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-1</w:t>
            </w:r>
          </w:p>
        </w:tc>
        <w:tc>
          <w:tcPr>
            <w:tcW w:w="46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AB3F30" w14:textId="622F0875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59.0143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89.0254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01.0239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13.0231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31.0348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61.0453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263.1494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264.1529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395.1917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396.1936</w:t>
            </w:r>
          </w:p>
        </w:tc>
      </w:tr>
      <w:tr w:rsidR="00536FA6" w:rsidRPr="00995995" w14:paraId="69FE8763" w14:textId="77777777" w:rsidTr="00797D48">
        <w:tc>
          <w:tcPr>
            <w:tcW w:w="5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89530A" w14:textId="77777777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43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D57CF0" w14:textId="6D9E8E4A" w:rsidR="00536FA6" w:rsidRPr="00995995" w:rsidRDefault="00267B90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-</w:t>
            </w: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H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exanol</w:t>
            </w:r>
            <w:r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p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entos</w:t>
            </w: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yl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-hexos</w:t>
            </w: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ide</w:t>
            </w:r>
            <w:r w:rsidR="00536FA6"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-2</w:t>
            </w:r>
          </w:p>
        </w:tc>
        <w:tc>
          <w:tcPr>
            <w:tcW w:w="46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02F1AE" w14:textId="1C75DC5A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59.0144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89.0242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01.0244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13.0237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31.0358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lastRenderedPageBreak/>
              <w:t>161.0447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263.15</w:t>
            </w:r>
            <w:r w:rsidR="00B135C5">
              <w:rPr>
                <w:rFonts w:ascii="Times New Roman" w:eastAsia="等线" w:hAnsi="Times New Roman" w:cs="Times New Roman"/>
                <w:sz w:val="22"/>
                <w:szCs w:val="22"/>
              </w:rPr>
              <w:t>00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264.152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395.1911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396.195</w:t>
            </w:r>
          </w:p>
        </w:tc>
      </w:tr>
      <w:tr w:rsidR="00536FA6" w:rsidRPr="00995995" w14:paraId="0A867119" w14:textId="77777777" w:rsidTr="00797D48">
        <w:tc>
          <w:tcPr>
            <w:tcW w:w="5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9CBF73" w14:textId="77777777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lastRenderedPageBreak/>
              <w:t>50</w:t>
            </w:r>
          </w:p>
        </w:tc>
        <w:tc>
          <w:tcPr>
            <w:tcW w:w="43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8CF3D7" w14:textId="4854795D" w:rsidR="00536FA6" w:rsidRPr="00995995" w:rsidRDefault="00267B90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-</w:t>
            </w: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H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exanol </w:t>
            </w:r>
            <w:proofErr w:type="spellStart"/>
            <w:r>
              <w:rPr>
                <w:rFonts w:ascii="Times New Roman" w:eastAsia="等线" w:hAnsi="Times New Roman" w:cs="Times New Roman"/>
                <w:sz w:val="22"/>
                <w:szCs w:val="22"/>
              </w:rPr>
              <w:t>r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hamnos</w:t>
            </w: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yl</w:t>
            </w:r>
            <w:r w:rsidR="00536FA6"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-hexos</w:t>
            </w: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ide</w:t>
            </w:r>
            <w:proofErr w:type="spellEnd"/>
          </w:p>
        </w:tc>
        <w:tc>
          <w:tcPr>
            <w:tcW w:w="46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04643D" w14:textId="5CEE55C5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71.0144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73.0295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89.0241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01.0247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13.0241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61.0454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263.1496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264.1525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409.2069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410.2104</w:t>
            </w:r>
          </w:p>
        </w:tc>
      </w:tr>
      <w:tr w:rsidR="00536FA6" w:rsidRPr="00995995" w14:paraId="3185CF6A" w14:textId="77777777" w:rsidTr="00797D48">
        <w:tc>
          <w:tcPr>
            <w:tcW w:w="5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AD8626" w14:textId="77777777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43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1FAD88" w14:textId="11DCFEEA" w:rsidR="00536FA6" w:rsidRPr="00995995" w:rsidRDefault="00A94BE0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3-</w:t>
            </w: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H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exen-1-ol </w:t>
            </w:r>
            <w:proofErr w:type="spellStart"/>
            <w:r>
              <w:rPr>
                <w:rFonts w:ascii="Times New Roman" w:eastAsia="等线" w:hAnsi="Times New Roman" w:cs="Times New Roman"/>
                <w:sz w:val="22"/>
                <w:szCs w:val="22"/>
              </w:rPr>
              <w:t>h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exos</w:t>
            </w: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yl</w:t>
            </w:r>
            <w:r w:rsidR="00536FA6"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-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pentos</w:t>
            </w: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yl</w:t>
            </w:r>
            <w:r w:rsidR="00536FA6"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-hexos</w:t>
            </w: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ide</w:t>
            </w:r>
            <w:proofErr w:type="spellEnd"/>
          </w:p>
        </w:tc>
        <w:tc>
          <w:tcPr>
            <w:tcW w:w="46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6EA391" w14:textId="4D9B0A51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59.0146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71.0145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89.0238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01.025</w:t>
            </w:r>
            <w:r w:rsidR="00456D23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13.024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19.0354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29.975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43.0347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="00456D23">
              <w:rPr>
                <w:rFonts w:ascii="Times New Roman" w:eastAsia="等线" w:hAnsi="Times New Roman" w:cs="Times New Roman"/>
                <w:sz w:val="22"/>
                <w:szCs w:val="22"/>
              </w:rPr>
              <w:t>131.0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457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67.1071</w:t>
            </w:r>
            <w:r w:rsidR="00D620D6">
              <w:rPr>
                <w:rFonts w:ascii="Times New Roman" w:eastAsia="等线" w:hAnsi="Times New Roman" w:cs="Times New Roman"/>
                <w:sz w:val="22"/>
                <w:szCs w:val="22"/>
              </w:rPr>
              <w:t>, 221.0658, 323.0967</w:t>
            </w:r>
          </w:p>
        </w:tc>
      </w:tr>
      <w:tr w:rsidR="00536FA6" w:rsidRPr="00995995" w14:paraId="28706AC7" w14:textId="77777777" w:rsidTr="00797D48">
        <w:tc>
          <w:tcPr>
            <w:tcW w:w="5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9EC255" w14:textId="77777777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43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641FD2" w14:textId="6BE65EA9" w:rsidR="00536FA6" w:rsidRPr="00995995" w:rsidRDefault="00A94BE0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I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sopropyl-alcohol </w:t>
            </w:r>
            <w:proofErr w:type="spellStart"/>
            <w:r>
              <w:rPr>
                <w:rFonts w:ascii="Times New Roman" w:eastAsia="等线" w:hAnsi="Times New Roman" w:cs="Times New Roman"/>
                <w:sz w:val="22"/>
                <w:szCs w:val="22"/>
              </w:rPr>
              <w:t>p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entos</w:t>
            </w: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yl</w:t>
            </w:r>
            <w:r w:rsidR="00536FA6"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-hexos</w:t>
            </w: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ide</w:t>
            </w:r>
            <w:proofErr w:type="spellEnd"/>
          </w:p>
        </w:tc>
        <w:tc>
          <w:tcPr>
            <w:tcW w:w="46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813F90" w14:textId="6AC53DB5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59.0146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71.0144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73.0294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83.0141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85.0292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89.0244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99.0088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01.0249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13.024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43.0346</w:t>
            </w:r>
            <w:r w:rsidR="00D620D6">
              <w:rPr>
                <w:rFonts w:ascii="Times New Roman" w:eastAsia="等线" w:hAnsi="Times New Roman" w:cs="Times New Roman"/>
                <w:sz w:val="22"/>
                <w:szCs w:val="22"/>
              </w:rPr>
              <w:t>, 221.1026</w:t>
            </w:r>
          </w:p>
        </w:tc>
      </w:tr>
      <w:tr w:rsidR="00536FA6" w:rsidRPr="00995995" w14:paraId="3325D34C" w14:textId="77777777" w:rsidTr="00797D48">
        <w:tc>
          <w:tcPr>
            <w:tcW w:w="5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BD2AAF" w14:textId="77777777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53</w:t>
            </w:r>
          </w:p>
        </w:tc>
        <w:tc>
          <w:tcPr>
            <w:tcW w:w="43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23D899" w14:textId="1277590F" w:rsidR="00536FA6" w:rsidRPr="00995995" w:rsidRDefault="00A94BE0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F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uraneol </w:t>
            </w:r>
            <w:proofErr w:type="spellStart"/>
            <w:r>
              <w:rPr>
                <w:rFonts w:ascii="Times New Roman" w:eastAsia="等线" w:hAnsi="Times New Roman" w:cs="Times New Roman"/>
                <w:sz w:val="22"/>
                <w:szCs w:val="22"/>
              </w:rPr>
              <w:t>p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entos</w:t>
            </w: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yl</w:t>
            </w:r>
            <w:r w:rsidR="00536FA6"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-hexos</w:t>
            </w: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ide</w:t>
            </w:r>
            <w:proofErr w:type="spellEnd"/>
          </w:p>
        </w:tc>
        <w:tc>
          <w:tcPr>
            <w:tcW w:w="46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53DBD9" w14:textId="45754E9D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59.0146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61.9887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71.0142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73.0295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85.0286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89.0238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99.009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01.0249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13.0239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43.0329</w:t>
            </w:r>
            <w:r w:rsidR="00D620D6">
              <w:rPr>
                <w:rFonts w:ascii="Times New Roman" w:eastAsia="等线" w:hAnsi="Times New Roman" w:cs="Times New Roman"/>
                <w:sz w:val="22"/>
                <w:szCs w:val="22"/>
              </w:rPr>
              <w:t>, 289.0919</w:t>
            </w:r>
          </w:p>
        </w:tc>
      </w:tr>
      <w:tr w:rsidR="00536FA6" w:rsidRPr="00995995" w14:paraId="03548819" w14:textId="77777777" w:rsidTr="00797D48">
        <w:tc>
          <w:tcPr>
            <w:tcW w:w="5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27DEAE" w14:textId="77777777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43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6EF895" w14:textId="5A51F0E8" w:rsidR="00536FA6" w:rsidRPr="00995995" w:rsidRDefault="00A94BE0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2-</w:t>
            </w: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B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utanol </w:t>
            </w:r>
            <w:proofErr w:type="spellStart"/>
            <w:r>
              <w:rPr>
                <w:rFonts w:ascii="Times New Roman" w:eastAsia="等线" w:hAnsi="Times New Roman" w:cs="Times New Roman"/>
                <w:sz w:val="22"/>
                <w:szCs w:val="22"/>
              </w:rPr>
              <w:t>p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entos</w:t>
            </w: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yl</w:t>
            </w:r>
            <w:r w:rsidR="00536FA6"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-hexos</w:t>
            </w: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ide</w:t>
            </w:r>
            <w:proofErr w:type="spellEnd"/>
          </w:p>
        </w:tc>
        <w:tc>
          <w:tcPr>
            <w:tcW w:w="46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EC5A65" w14:textId="6E56209B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59.0144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71.0144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73.0297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85.0298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89.0246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01.0243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13.0246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31.0345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61.0456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235.1182</w:t>
            </w:r>
          </w:p>
        </w:tc>
      </w:tr>
      <w:tr w:rsidR="00536FA6" w:rsidRPr="00995995" w14:paraId="6DFD4C0F" w14:textId="77777777" w:rsidTr="00797D48">
        <w:tc>
          <w:tcPr>
            <w:tcW w:w="5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F5CB6C" w14:textId="77777777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43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5A433E" w14:textId="1CA98ADC" w:rsidR="00536FA6" w:rsidRPr="00995995" w:rsidRDefault="00A94BE0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3-</w:t>
            </w: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M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ethyl-1-butanol </w:t>
            </w: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p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entos</w:t>
            </w: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yl</w:t>
            </w:r>
            <w:r w:rsidR="00536FA6"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-hexos</w:t>
            </w: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ide</w:t>
            </w:r>
            <w:r w:rsidR="00536FA6"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-1</w:t>
            </w:r>
          </w:p>
        </w:tc>
        <w:tc>
          <w:tcPr>
            <w:tcW w:w="46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A46681" w14:textId="35F2631E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59.0142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71.0143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73.0296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89.024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01.0242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13.0239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61.0451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="00D620D6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249.1345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381.1755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382.1785</w:t>
            </w:r>
          </w:p>
        </w:tc>
      </w:tr>
      <w:tr w:rsidR="00536FA6" w:rsidRPr="00995995" w14:paraId="55E17BA1" w14:textId="77777777" w:rsidTr="00797D48">
        <w:tc>
          <w:tcPr>
            <w:tcW w:w="5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5BDC8D" w14:textId="77777777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43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07248D" w14:textId="2F40D424" w:rsidR="00536FA6" w:rsidRPr="00995995" w:rsidRDefault="00A94BE0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3-</w:t>
            </w: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M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ethyl-1-butanol </w:t>
            </w: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p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entos</w:t>
            </w: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yl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-hexos</w:t>
            </w: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ide</w:t>
            </w:r>
            <w:r w:rsidR="00536FA6"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-2</w:t>
            </w:r>
          </w:p>
        </w:tc>
        <w:tc>
          <w:tcPr>
            <w:tcW w:w="46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3F1A50" w14:textId="12847B82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59.0147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71.0141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73.0292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89.0246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01.024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13.0243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61.0453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249.1341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381.1756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382.1797</w:t>
            </w:r>
          </w:p>
        </w:tc>
      </w:tr>
      <w:tr w:rsidR="00536FA6" w:rsidRPr="00995995" w14:paraId="09C87826" w14:textId="77777777" w:rsidTr="00797D48">
        <w:tc>
          <w:tcPr>
            <w:tcW w:w="5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50A009" w14:textId="77777777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43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BD3963" w14:textId="65174816" w:rsidR="00536FA6" w:rsidRPr="00995995" w:rsidRDefault="00A94BE0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3-</w:t>
            </w: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M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ethyl-1-butanol </w:t>
            </w: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p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entos</w:t>
            </w: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yl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-hexos</w:t>
            </w: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ide</w:t>
            </w:r>
            <w:r w:rsidR="00536FA6"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-3</w:t>
            </w:r>
          </w:p>
        </w:tc>
        <w:tc>
          <w:tcPr>
            <w:tcW w:w="46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65A71A" w14:textId="569EAD55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59.0144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71.0142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73.0296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89.0243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01.0245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13.0242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61.0457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249.1345</w:t>
            </w:r>
          </w:p>
        </w:tc>
      </w:tr>
      <w:tr w:rsidR="00536FA6" w:rsidRPr="00995995" w14:paraId="2E0FC632" w14:textId="77777777" w:rsidTr="00797D48">
        <w:tc>
          <w:tcPr>
            <w:tcW w:w="5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B60C44" w14:textId="77777777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43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714C8B" w14:textId="1ECF20D8" w:rsidR="00536FA6" w:rsidRPr="00995995" w:rsidRDefault="00A94BE0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3-</w:t>
            </w: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M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ethyl-2-buten-1-ol </w:t>
            </w:r>
            <w:proofErr w:type="spellStart"/>
            <w:r>
              <w:rPr>
                <w:rFonts w:ascii="Times New Roman" w:eastAsia="等线" w:hAnsi="Times New Roman" w:cs="Times New Roman"/>
                <w:sz w:val="22"/>
                <w:szCs w:val="22"/>
              </w:rPr>
              <w:t>p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entos</w:t>
            </w: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yl</w:t>
            </w:r>
            <w:r w:rsidR="00536FA6"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-hexos</w:t>
            </w: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ide</w:t>
            </w:r>
            <w:proofErr w:type="spellEnd"/>
          </w:p>
        </w:tc>
        <w:tc>
          <w:tcPr>
            <w:tcW w:w="46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538485" w14:textId="17AFCD18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59.0141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71.0141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89.0243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99.0091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01.0244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13.0245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19.0346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31.0346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43.0342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49.045</w:t>
            </w:r>
            <w:r w:rsidR="00A4087F">
              <w:rPr>
                <w:rFonts w:ascii="Times New Roman" w:eastAsia="等线" w:hAnsi="Times New Roman" w:cs="Times New Roman"/>
                <w:sz w:val="22"/>
                <w:szCs w:val="22"/>
              </w:rPr>
              <w:t>5</w:t>
            </w:r>
            <w:r w:rsidR="00D620D6">
              <w:rPr>
                <w:rFonts w:ascii="Times New Roman" w:eastAsia="等线" w:hAnsi="Times New Roman" w:cs="Times New Roman"/>
                <w:sz w:val="22"/>
                <w:szCs w:val="22"/>
              </w:rPr>
              <w:t>,249.1345</w:t>
            </w:r>
          </w:p>
        </w:tc>
      </w:tr>
      <w:tr w:rsidR="00536FA6" w:rsidRPr="00995995" w14:paraId="62C3905F" w14:textId="77777777" w:rsidTr="00797D48">
        <w:tc>
          <w:tcPr>
            <w:tcW w:w="5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334AE0" w14:textId="77777777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43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65238E" w14:textId="3353851C" w:rsidR="00536FA6" w:rsidRPr="00995995" w:rsidRDefault="00A94BE0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1,10-decanediol </w:t>
            </w: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p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entos</w:t>
            </w: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yl</w:t>
            </w:r>
            <w:r w:rsidR="00536FA6"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-hexos</w:t>
            </w: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ide</w:t>
            </w:r>
            <w:r w:rsidR="00536FA6"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-1</w:t>
            </w:r>
          </w:p>
        </w:tc>
        <w:tc>
          <w:tcPr>
            <w:tcW w:w="46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23C182" w14:textId="0B3E4DBA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61.9888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71.0143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01.0245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61.0452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335.2069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336.2103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467.2486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468.2519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469.2543</w:t>
            </w:r>
          </w:p>
        </w:tc>
      </w:tr>
      <w:tr w:rsidR="00536FA6" w:rsidRPr="00995995" w14:paraId="63DF738E" w14:textId="77777777" w:rsidTr="00797D48"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868380" w14:textId="77777777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104303" w14:textId="26264BDB" w:rsidR="00536FA6" w:rsidRPr="00995995" w:rsidRDefault="00A94BE0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1,10-decanediol </w:t>
            </w: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p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entos</w:t>
            </w: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yl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-hexos</w:t>
            </w: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ide</w:t>
            </w:r>
            <w:r w:rsidR="00536FA6"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-2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604262" w14:textId="6479D3DF" w:rsidR="00536FA6" w:rsidRPr="00995995" w:rsidRDefault="00536FA6" w:rsidP="00255D73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61.9889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71.0142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01.0248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161.0458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335.2071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336.2099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467.2491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468.2526</w:t>
            </w:r>
            <w:r w:rsidR="00BA6D4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, </w:t>
            </w:r>
            <w:r w:rsidRPr="00995995">
              <w:rPr>
                <w:rFonts w:ascii="Times New Roman" w:eastAsia="等线" w:hAnsi="Times New Roman" w:cs="Times New Roman"/>
                <w:sz w:val="22"/>
                <w:szCs w:val="22"/>
              </w:rPr>
              <w:t>469.2547</w:t>
            </w:r>
          </w:p>
        </w:tc>
      </w:tr>
    </w:tbl>
    <w:bookmarkEnd w:id="0"/>
    <w:p w14:paraId="1068CE6D" w14:textId="2D969327" w:rsidR="008C219E" w:rsidRPr="00D043FB" w:rsidRDefault="00AE015C">
      <w:pPr>
        <w:rPr>
          <w:rFonts w:ascii="Times New Roman" w:hAnsi="Times New Roman" w:cs="Times New Roman"/>
          <w:i/>
          <w:iCs/>
          <w:sz w:val="28"/>
          <w:szCs w:val="28"/>
        </w:rPr>
      </w:pPr>
      <w:r w:rsidRPr="00D043FB">
        <w:rPr>
          <w:rFonts w:ascii="Times New Roman" w:eastAsiaTheme="minorEastAsia" w:hAnsi="Times New Roman" w:cs="Times New Roman"/>
          <w:i/>
          <w:iCs/>
          <w:sz w:val="16"/>
          <w:szCs w:val="13"/>
        </w:rPr>
        <w:t xml:space="preserve">*The number (No.) correspond to compounds in </w:t>
      </w:r>
      <w:r w:rsidRPr="00D043FB">
        <w:rPr>
          <w:rFonts w:ascii="Times New Roman" w:eastAsiaTheme="minorEastAsia" w:hAnsi="Times New Roman" w:cs="Times New Roman"/>
          <w:b/>
          <w:bCs/>
          <w:i/>
          <w:iCs/>
          <w:sz w:val="16"/>
          <w:szCs w:val="13"/>
        </w:rPr>
        <w:t>Table</w:t>
      </w:r>
      <w:r w:rsidR="009E64BA" w:rsidRPr="00D043FB">
        <w:rPr>
          <w:rFonts w:ascii="Times New Roman" w:eastAsiaTheme="minorEastAsia" w:hAnsi="Times New Roman" w:cs="Times New Roman"/>
          <w:b/>
          <w:bCs/>
          <w:i/>
          <w:iCs/>
          <w:sz w:val="16"/>
          <w:szCs w:val="13"/>
        </w:rPr>
        <w:t>1</w:t>
      </w:r>
      <w:r w:rsidRPr="00D043FB">
        <w:rPr>
          <w:rFonts w:ascii="Times New Roman" w:eastAsiaTheme="minorEastAsia" w:hAnsi="Times New Roman" w:cs="Times New Roman"/>
          <w:i/>
          <w:iCs/>
          <w:sz w:val="16"/>
          <w:szCs w:val="13"/>
        </w:rPr>
        <w:t xml:space="preserve">, </w:t>
      </w:r>
      <w:r w:rsidR="00D043FB" w:rsidRPr="00D043FB">
        <w:rPr>
          <w:rFonts w:ascii="Times New Roman" w:eastAsiaTheme="minorEastAsia" w:hAnsi="Times New Roman" w:cs="Times New Roman"/>
          <w:b/>
          <w:bCs/>
          <w:i/>
          <w:iCs/>
          <w:sz w:val="16"/>
          <w:szCs w:val="13"/>
        </w:rPr>
        <w:t>S</w:t>
      </w:r>
      <w:r w:rsidR="00D043FB" w:rsidRPr="00D043FB">
        <w:rPr>
          <w:rFonts w:ascii="Times New Roman" w:eastAsiaTheme="minorEastAsia" w:hAnsi="Times New Roman" w:cs="Times New Roman" w:hint="eastAsia"/>
          <w:b/>
          <w:bCs/>
          <w:i/>
          <w:iCs/>
          <w:sz w:val="16"/>
          <w:szCs w:val="13"/>
        </w:rPr>
        <w:t>upplementary</w:t>
      </w:r>
      <w:r w:rsidR="00D043FB" w:rsidRPr="00D043FB">
        <w:rPr>
          <w:rFonts w:ascii="Times New Roman" w:eastAsiaTheme="minorEastAsia" w:hAnsi="Times New Roman" w:cs="Times New Roman"/>
          <w:b/>
          <w:bCs/>
          <w:i/>
          <w:iCs/>
          <w:sz w:val="16"/>
          <w:szCs w:val="13"/>
        </w:rPr>
        <w:t xml:space="preserve"> Table 3</w:t>
      </w:r>
      <w:r w:rsidR="00D043FB" w:rsidRPr="00D043FB">
        <w:rPr>
          <w:rFonts w:ascii="Times New Roman" w:eastAsiaTheme="minorEastAsia" w:hAnsi="Times New Roman" w:cs="Times New Roman"/>
          <w:i/>
          <w:iCs/>
          <w:sz w:val="16"/>
          <w:szCs w:val="13"/>
        </w:rPr>
        <w:t>,</w:t>
      </w:r>
      <w:r w:rsidR="009E64BA" w:rsidRPr="00D043FB">
        <w:rPr>
          <w:rFonts w:ascii="Times New Roman" w:eastAsiaTheme="minorEastAsia" w:hAnsi="Times New Roman" w:cs="Times New Roman"/>
          <w:i/>
          <w:iCs/>
          <w:color w:val="FF0000"/>
          <w:sz w:val="16"/>
          <w:szCs w:val="13"/>
        </w:rPr>
        <w:t xml:space="preserve"> </w:t>
      </w:r>
      <w:r w:rsidR="00EC2F14" w:rsidRPr="00D043FB">
        <w:rPr>
          <w:rFonts w:ascii="Times New Roman" w:eastAsiaTheme="minorEastAsia" w:hAnsi="Times New Roman" w:cs="Times New Roman"/>
          <w:b/>
          <w:bCs/>
          <w:i/>
          <w:iCs/>
          <w:sz w:val="16"/>
          <w:szCs w:val="13"/>
        </w:rPr>
        <w:t>Fig</w:t>
      </w:r>
      <w:r w:rsidR="007C40AE" w:rsidRPr="00D043FB">
        <w:rPr>
          <w:rFonts w:ascii="Times New Roman" w:eastAsiaTheme="minorEastAsia" w:hAnsi="Times New Roman" w:cs="Times New Roman"/>
          <w:b/>
          <w:bCs/>
          <w:i/>
          <w:iCs/>
          <w:sz w:val="16"/>
          <w:szCs w:val="13"/>
        </w:rPr>
        <w:t>ure</w:t>
      </w:r>
      <w:r w:rsidR="00D043FB" w:rsidRPr="00D043FB">
        <w:rPr>
          <w:rFonts w:ascii="Times New Roman" w:eastAsiaTheme="minorEastAsia" w:hAnsi="Times New Roman" w:cs="Times New Roman"/>
          <w:b/>
          <w:bCs/>
          <w:i/>
          <w:iCs/>
          <w:sz w:val="16"/>
          <w:szCs w:val="13"/>
        </w:rPr>
        <w:t>s</w:t>
      </w:r>
      <w:r w:rsidR="00EC2F14" w:rsidRPr="00D043FB">
        <w:rPr>
          <w:rFonts w:ascii="Times New Roman" w:eastAsiaTheme="minorEastAsia" w:hAnsi="Times New Roman" w:cs="Times New Roman"/>
          <w:b/>
          <w:bCs/>
          <w:i/>
          <w:iCs/>
          <w:sz w:val="16"/>
          <w:szCs w:val="13"/>
        </w:rPr>
        <w:t xml:space="preserve"> </w:t>
      </w:r>
      <w:r w:rsidR="009E64BA" w:rsidRPr="00D043FB">
        <w:rPr>
          <w:rFonts w:ascii="Times New Roman" w:eastAsiaTheme="minorEastAsia" w:hAnsi="Times New Roman" w:cs="Times New Roman"/>
          <w:b/>
          <w:bCs/>
          <w:i/>
          <w:iCs/>
          <w:sz w:val="16"/>
          <w:szCs w:val="13"/>
        </w:rPr>
        <w:t>1</w:t>
      </w:r>
      <w:r w:rsidR="009E64BA" w:rsidRPr="00D043FB">
        <w:rPr>
          <w:rFonts w:ascii="Times New Roman" w:eastAsiaTheme="minorEastAsia" w:hAnsi="Times New Roman" w:cs="Times New Roman"/>
          <w:i/>
          <w:iCs/>
          <w:sz w:val="16"/>
          <w:szCs w:val="13"/>
        </w:rPr>
        <w:t xml:space="preserve">, </w:t>
      </w:r>
      <w:r w:rsidR="009E64BA" w:rsidRPr="00D043FB">
        <w:rPr>
          <w:rFonts w:ascii="Times New Roman" w:eastAsiaTheme="minorEastAsia" w:hAnsi="Times New Roman" w:cs="Times New Roman"/>
          <w:b/>
          <w:bCs/>
          <w:i/>
          <w:iCs/>
          <w:sz w:val="16"/>
          <w:szCs w:val="13"/>
        </w:rPr>
        <w:t>5</w:t>
      </w:r>
      <w:r w:rsidR="00D043FB" w:rsidRPr="00D043FB">
        <w:rPr>
          <w:rFonts w:ascii="Times New Roman" w:eastAsiaTheme="minorEastAsia" w:hAnsi="Times New Roman" w:cs="Times New Roman"/>
          <w:i/>
          <w:iCs/>
          <w:sz w:val="16"/>
          <w:szCs w:val="13"/>
        </w:rPr>
        <w:t xml:space="preserve">, </w:t>
      </w:r>
      <w:r w:rsidR="009E64BA" w:rsidRPr="00D043FB">
        <w:rPr>
          <w:rFonts w:ascii="Times New Roman" w:eastAsiaTheme="minorEastAsia" w:hAnsi="Times New Roman" w:cs="Times New Roman"/>
          <w:b/>
          <w:bCs/>
          <w:i/>
          <w:iCs/>
          <w:sz w:val="16"/>
          <w:szCs w:val="13"/>
        </w:rPr>
        <w:t>6</w:t>
      </w:r>
      <w:r w:rsidRPr="00D043FB">
        <w:rPr>
          <w:rFonts w:ascii="Times New Roman" w:eastAsiaTheme="minorEastAsia" w:hAnsi="Times New Roman" w:cs="Times New Roman"/>
          <w:i/>
          <w:iCs/>
          <w:sz w:val="16"/>
          <w:szCs w:val="13"/>
        </w:rPr>
        <w:t>.</w:t>
      </w:r>
    </w:p>
    <w:sectPr w:rsidR="008C219E" w:rsidRPr="00D043FB" w:rsidSect="009904E5">
      <w:pgSz w:w="11906" w:h="16838"/>
      <w:pgMar w:top="1134" w:right="1134" w:bottom="1134" w:left="1134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24F5F4" w14:textId="77777777" w:rsidR="00EE136A" w:rsidRDefault="00EE136A" w:rsidP="00D81571">
      <w:r>
        <w:separator/>
      </w:r>
    </w:p>
  </w:endnote>
  <w:endnote w:type="continuationSeparator" w:id="0">
    <w:p w14:paraId="64D6C950" w14:textId="77777777" w:rsidR="00EE136A" w:rsidRDefault="00EE136A" w:rsidP="00D815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A523EE" w14:textId="77777777" w:rsidR="00EE136A" w:rsidRDefault="00EE136A" w:rsidP="00D81571">
      <w:r>
        <w:separator/>
      </w:r>
    </w:p>
  </w:footnote>
  <w:footnote w:type="continuationSeparator" w:id="0">
    <w:p w14:paraId="73E9529C" w14:textId="77777777" w:rsidR="00EE136A" w:rsidRDefault="00EE136A" w:rsidP="00D815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55D73"/>
    <w:rsid w:val="00001E96"/>
    <w:rsid w:val="000670BE"/>
    <w:rsid w:val="0010661B"/>
    <w:rsid w:val="00135B0B"/>
    <w:rsid w:val="00171C1B"/>
    <w:rsid w:val="00255D73"/>
    <w:rsid w:val="00267B90"/>
    <w:rsid w:val="00270478"/>
    <w:rsid w:val="002848B6"/>
    <w:rsid w:val="002E604E"/>
    <w:rsid w:val="0037276C"/>
    <w:rsid w:val="003B4F03"/>
    <w:rsid w:val="00411677"/>
    <w:rsid w:val="00456D23"/>
    <w:rsid w:val="00523A43"/>
    <w:rsid w:val="00536FA6"/>
    <w:rsid w:val="00561A59"/>
    <w:rsid w:val="006111F3"/>
    <w:rsid w:val="0063421D"/>
    <w:rsid w:val="006529A3"/>
    <w:rsid w:val="006700AB"/>
    <w:rsid w:val="00690457"/>
    <w:rsid w:val="006A2CF2"/>
    <w:rsid w:val="00797D48"/>
    <w:rsid w:val="007A31D2"/>
    <w:rsid w:val="007A3720"/>
    <w:rsid w:val="007A4AE8"/>
    <w:rsid w:val="007C40AE"/>
    <w:rsid w:val="007D2116"/>
    <w:rsid w:val="00853457"/>
    <w:rsid w:val="008C219E"/>
    <w:rsid w:val="008E5814"/>
    <w:rsid w:val="00926DC0"/>
    <w:rsid w:val="009904E5"/>
    <w:rsid w:val="00995995"/>
    <w:rsid w:val="009E39F9"/>
    <w:rsid w:val="009E64BA"/>
    <w:rsid w:val="00A4087F"/>
    <w:rsid w:val="00A53A44"/>
    <w:rsid w:val="00A71185"/>
    <w:rsid w:val="00A94BE0"/>
    <w:rsid w:val="00AC48EA"/>
    <w:rsid w:val="00AE015C"/>
    <w:rsid w:val="00B135C5"/>
    <w:rsid w:val="00B645DD"/>
    <w:rsid w:val="00BA6D49"/>
    <w:rsid w:val="00BD3599"/>
    <w:rsid w:val="00CF615E"/>
    <w:rsid w:val="00CF68FE"/>
    <w:rsid w:val="00D043FB"/>
    <w:rsid w:val="00D620D6"/>
    <w:rsid w:val="00D725A7"/>
    <w:rsid w:val="00D81571"/>
    <w:rsid w:val="00DC34E4"/>
    <w:rsid w:val="00E37CB2"/>
    <w:rsid w:val="00E905B6"/>
    <w:rsid w:val="00EC2F14"/>
    <w:rsid w:val="00ED11A5"/>
    <w:rsid w:val="00EE136A"/>
    <w:rsid w:val="00F506D5"/>
    <w:rsid w:val="00FC0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83AAE9C"/>
  <w15:docId w15:val="{706D0D7F-C586-4449-9A57-6A3EB27F9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pPr>
      <w:spacing w:before="100" w:beforeAutospacing="1" w:after="100" w:afterAutospacing="1"/>
    </w:pPr>
  </w:style>
  <w:style w:type="paragraph" w:customStyle="1" w:styleId="font528395">
    <w:name w:val="font528395"/>
    <w:basedOn w:val="a"/>
    <w:pPr>
      <w:spacing w:before="100" w:beforeAutospacing="1" w:after="100" w:afterAutospacing="1"/>
    </w:pPr>
    <w:rPr>
      <w:rFonts w:ascii="等线" w:eastAsia="等线" w:hAnsi="等线"/>
      <w:sz w:val="18"/>
      <w:szCs w:val="18"/>
    </w:rPr>
  </w:style>
  <w:style w:type="paragraph" w:customStyle="1" w:styleId="font628395">
    <w:name w:val="font628395"/>
    <w:basedOn w:val="a"/>
    <w:pPr>
      <w:spacing w:before="100" w:beforeAutospacing="1" w:after="100" w:afterAutospacing="1"/>
    </w:pPr>
    <w:rPr>
      <w:rFonts w:ascii="Times New Roman" w:hAnsi="Times New Roman" w:cs="Times New Roman"/>
      <w:sz w:val="22"/>
      <w:szCs w:val="22"/>
    </w:rPr>
  </w:style>
  <w:style w:type="paragraph" w:customStyle="1" w:styleId="font728395">
    <w:name w:val="font728395"/>
    <w:basedOn w:val="a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font828395">
    <w:name w:val="font828395"/>
    <w:basedOn w:val="a"/>
    <w:pPr>
      <w:spacing w:before="100" w:beforeAutospacing="1" w:after="100" w:afterAutospacing="1"/>
    </w:pPr>
    <w:rPr>
      <w:rFonts w:ascii="Times New Roman" w:hAnsi="Times New Roman" w:cs="Times New Roman"/>
      <w:b/>
      <w:bCs/>
      <w:sz w:val="22"/>
      <w:szCs w:val="22"/>
    </w:rPr>
  </w:style>
  <w:style w:type="paragraph" w:customStyle="1" w:styleId="font928395">
    <w:name w:val="font928395"/>
    <w:basedOn w:val="a"/>
    <w:pPr>
      <w:spacing w:before="100" w:beforeAutospacing="1" w:after="100" w:afterAutospacing="1"/>
    </w:pPr>
    <w:rPr>
      <w:rFonts w:ascii="Times New Roman" w:hAnsi="Times New Roman" w:cs="Times New Roman"/>
      <w:b/>
      <w:bCs/>
      <w:sz w:val="22"/>
      <w:szCs w:val="22"/>
    </w:rPr>
  </w:style>
  <w:style w:type="paragraph" w:customStyle="1" w:styleId="font1028395">
    <w:name w:val="font1028395"/>
    <w:basedOn w:val="a"/>
    <w:pPr>
      <w:spacing w:before="100" w:beforeAutospacing="1" w:after="100" w:afterAutospacing="1"/>
    </w:pPr>
    <w:rPr>
      <w:rFonts w:ascii="Times New Roman" w:hAnsi="Times New Roman" w:cs="Times New Roman"/>
      <w:sz w:val="22"/>
      <w:szCs w:val="22"/>
    </w:rPr>
  </w:style>
  <w:style w:type="paragraph" w:customStyle="1" w:styleId="font1128395">
    <w:name w:val="font1128395"/>
    <w:basedOn w:val="a"/>
    <w:pPr>
      <w:spacing w:before="100" w:beforeAutospacing="1" w:after="100" w:afterAutospacing="1"/>
    </w:pPr>
    <w:rPr>
      <w:rFonts w:ascii="Times New Roman" w:hAnsi="Times New Roman" w:cs="Times New Roman"/>
      <w:i/>
      <w:iCs/>
      <w:color w:val="000000"/>
      <w:sz w:val="22"/>
      <w:szCs w:val="22"/>
    </w:rPr>
  </w:style>
  <w:style w:type="paragraph" w:customStyle="1" w:styleId="font1228395">
    <w:name w:val="font1228395"/>
    <w:basedOn w:val="a"/>
    <w:pPr>
      <w:spacing w:before="100" w:beforeAutospacing="1" w:after="100" w:afterAutospacing="1"/>
    </w:pPr>
    <w:rPr>
      <w:rFonts w:ascii="Times New Roman" w:hAnsi="Times New Roman" w:cs="Times New Roman"/>
      <w:i/>
      <w:iCs/>
      <w:sz w:val="22"/>
      <w:szCs w:val="22"/>
    </w:rPr>
  </w:style>
  <w:style w:type="paragraph" w:customStyle="1" w:styleId="xl6328395">
    <w:name w:val="xl6328395"/>
    <w:basedOn w:val="a"/>
    <w:pPr>
      <w:spacing w:before="100" w:beforeAutospacing="1" w:after="100" w:afterAutospacing="1"/>
      <w:textAlignment w:val="bottom"/>
    </w:pPr>
    <w:rPr>
      <w:rFonts w:ascii="等线" w:eastAsia="等线" w:hAnsi="等线"/>
      <w:sz w:val="22"/>
      <w:szCs w:val="22"/>
    </w:rPr>
  </w:style>
  <w:style w:type="paragraph" w:customStyle="1" w:styleId="xl6428395">
    <w:name w:val="xl6428395"/>
    <w:basedOn w:val="a"/>
    <w:pPr>
      <w:spacing w:before="100" w:beforeAutospacing="1" w:after="100" w:afterAutospacing="1"/>
      <w:textAlignment w:val="bottom"/>
    </w:pPr>
    <w:rPr>
      <w:rFonts w:ascii="等线" w:eastAsia="等线" w:hAnsi="等线"/>
      <w:b/>
      <w:bCs/>
      <w:sz w:val="22"/>
      <w:szCs w:val="22"/>
    </w:rPr>
  </w:style>
  <w:style w:type="paragraph" w:customStyle="1" w:styleId="xl6528395">
    <w:name w:val="xl6528395"/>
    <w:basedOn w:val="a"/>
    <w:pPr>
      <w:spacing w:before="100" w:beforeAutospacing="1" w:after="100" w:afterAutospacing="1"/>
      <w:textAlignment w:val="bottom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628395">
    <w:name w:val="xl6628395"/>
    <w:basedOn w:val="a"/>
    <w:pPr>
      <w:spacing w:before="100" w:beforeAutospacing="1" w:after="100" w:afterAutospacing="1"/>
      <w:textAlignment w:val="bottom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728395">
    <w:name w:val="xl6728395"/>
    <w:basedOn w:val="a"/>
    <w:pPr>
      <w:spacing w:before="100" w:beforeAutospacing="1" w:after="100" w:afterAutospacing="1"/>
      <w:textAlignment w:val="bottom"/>
    </w:pPr>
    <w:rPr>
      <w:rFonts w:ascii="等线" w:eastAsia="等线" w:hAnsi="等线"/>
      <w:sz w:val="22"/>
      <w:szCs w:val="22"/>
    </w:rPr>
  </w:style>
  <w:style w:type="paragraph" w:customStyle="1" w:styleId="xl6828395">
    <w:name w:val="xl6828395"/>
    <w:basedOn w:val="a"/>
    <w:pPr>
      <w:spacing w:before="100" w:beforeAutospacing="1" w:after="100" w:afterAutospacing="1"/>
      <w:textAlignment w:val="bottom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928395">
    <w:name w:val="xl6928395"/>
    <w:basedOn w:val="a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ascii="Times New Roman" w:hAnsi="Times New Roman" w:cs="Times New Roman"/>
      <w:b/>
      <w:bCs/>
      <w:sz w:val="22"/>
      <w:szCs w:val="22"/>
    </w:rPr>
  </w:style>
  <w:style w:type="paragraph" w:customStyle="1" w:styleId="xl7028395">
    <w:name w:val="xl7028395"/>
    <w:basedOn w:val="a"/>
    <w:pPr>
      <w:pBdr>
        <w:top w:val="single" w:sz="8" w:space="1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ascii="Times New Roman" w:hAnsi="Times New Roman" w:cs="Times New Roman"/>
      <w:b/>
      <w:bCs/>
      <w:sz w:val="22"/>
      <w:szCs w:val="22"/>
    </w:rPr>
  </w:style>
  <w:style w:type="paragraph" w:customStyle="1" w:styleId="xl7128395">
    <w:name w:val="xl7128395"/>
    <w:basedOn w:val="a"/>
    <w:pPr>
      <w:pBdr>
        <w:top w:val="single" w:sz="8" w:space="1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ascii="Times New Roman" w:hAnsi="Times New Roman" w:cs="Times New Roman"/>
      <w:b/>
      <w:bCs/>
      <w:sz w:val="22"/>
      <w:szCs w:val="22"/>
    </w:rPr>
  </w:style>
  <w:style w:type="paragraph" w:customStyle="1" w:styleId="xl7228395">
    <w:name w:val="xl7228395"/>
    <w:basedOn w:val="a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ascii="Times New Roman" w:hAnsi="Times New Roman" w:cs="Times New Roman"/>
      <w:b/>
      <w:bCs/>
      <w:sz w:val="22"/>
      <w:szCs w:val="22"/>
    </w:rPr>
  </w:style>
  <w:style w:type="paragraph" w:customStyle="1" w:styleId="xl7328395">
    <w:name w:val="xl7328395"/>
    <w:basedOn w:val="a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ascii="Times New Roman" w:hAnsi="Times New Roman" w:cs="Times New Roman"/>
      <w:b/>
      <w:bCs/>
      <w:sz w:val="22"/>
      <w:szCs w:val="22"/>
    </w:rPr>
  </w:style>
  <w:style w:type="paragraph" w:customStyle="1" w:styleId="xl7428395">
    <w:name w:val="xl7428395"/>
    <w:basedOn w:val="a"/>
    <w:pPr>
      <w:spacing w:before="100" w:beforeAutospacing="1" w:after="100" w:afterAutospacing="1"/>
      <w:textAlignment w:val="bottom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7528395">
    <w:name w:val="xl7528395"/>
    <w:basedOn w:val="a"/>
    <w:pPr>
      <w:spacing w:before="100" w:beforeAutospacing="1" w:after="100" w:afterAutospacing="1"/>
      <w:textAlignment w:val="bottom"/>
    </w:pPr>
    <w:rPr>
      <w:rFonts w:ascii="Times New Roman" w:hAnsi="Times New Roman" w:cs="Times New Roman"/>
      <w:sz w:val="22"/>
      <w:szCs w:val="22"/>
    </w:rPr>
  </w:style>
  <w:style w:type="paragraph" w:customStyle="1" w:styleId="xl7628395">
    <w:name w:val="xl7628395"/>
    <w:basedOn w:val="a"/>
    <w:pPr>
      <w:spacing w:before="100" w:beforeAutospacing="1" w:after="100" w:afterAutospacing="1"/>
      <w:textAlignment w:val="bottom"/>
    </w:pPr>
    <w:rPr>
      <w:rFonts w:ascii="等线" w:eastAsia="等线" w:hAnsi="等线"/>
      <w:color w:val="000000"/>
      <w:sz w:val="22"/>
      <w:szCs w:val="22"/>
    </w:rPr>
  </w:style>
  <w:style w:type="paragraph" w:customStyle="1" w:styleId="xl7728395">
    <w:name w:val="xl7728395"/>
    <w:basedOn w:val="a"/>
    <w:pPr>
      <w:spacing w:before="100" w:beforeAutospacing="1" w:after="100" w:afterAutospacing="1"/>
      <w:textAlignment w:val="top"/>
    </w:pPr>
    <w:rPr>
      <w:rFonts w:ascii="等线" w:eastAsia="等线" w:hAnsi="等线"/>
      <w:sz w:val="22"/>
      <w:szCs w:val="22"/>
    </w:rPr>
  </w:style>
  <w:style w:type="paragraph" w:customStyle="1" w:styleId="xl7828395">
    <w:name w:val="xl7828395"/>
    <w:basedOn w:val="a"/>
    <w:pPr>
      <w:spacing w:before="100" w:beforeAutospacing="1" w:after="100" w:afterAutospacing="1"/>
      <w:textAlignment w:val="top"/>
    </w:pPr>
    <w:rPr>
      <w:rFonts w:ascii="Times New Roman" w:hAnsi="Times New Roman" w:cs="Times New Roman"/>
      <w:sz w:val="22"/>
      <w:szCs w:val="22"/>
    </w:rPr>
  </w:style>
  <w:style w:type="paragraph" w:customStyle="1" w:styleId="xl7928395">
    <w:name w:val="xl7928395"/>
    <w:basedOn w:val="a"/>
    <w:pPr>
      <w:spacing w:before="100" w:beforeAutospacing="1" w:after="100" w:afterAutospacing="1"/>
      <w:textAlignment w:val="top"/>
    </w:pPr>
    <w:rPr>
      <w:rFonts w:ascii="Times New Roman" w:hAnsi="Times New Roman" w:cs="Times New Roman"/>
      <w:b/>
      <w:bCs/>
      <w:sz w:val="22"/>
      <w:szCs w:val="22"/>
    </w:rPr>
  </w:style>
  <w:style w:type="paragraph" w:customStyle="1" w:styleId="xl8028395">
    <w:name w:val="xl8028395"/>
    <w:basedOn w:val="a"/>
    <w:pPr>
      <w:spacing w:before="100" w:beforeAutospacing="1" w:after="100" w:afterAutospacing="1"/>
      <w:textAlignment w:val="top"/>
    </w:pPr>
    <w:rPr>
      <w:rFonts w:ascii="Times New Roman" w:hAnsi="Times New Roman" w:cs="Times New Roman"/>
      <w:sz w:val="22"/>
      <w:szCs w:val="22"/>
    </w:rPr>
  </w:style>
  <w:style w:type="paragraph" w:customStyle="1" w:styleId="xl8128395">
    <w:name w:val="xl8128395"/>
    <w:basedOn w:val="a"/>
    <w:pPr>
      <w:spacing w:before="100" w:beforeAutospacing="1" w:after="100" w:afterAutospacing="1"/>
      <w:textAlignment w:val="top"/>
    </w:pPr>
    <w:rPr>
      <w:rFonts w:ascii="Times New Roman" w:hAnsi="Times New Roman" w:cs="Times New Roman"/>
      <w:sz w:val="22"/>
      <w:szCs w:val="22"/>
    </w:rPr>
  </w:style>
  <w:style w:type="paragraph" w:customStyle="1" w:styleId="xl8228395">
    <w:name w:val="xl8228395"/>
    <w:basedOn w:val="a"/>
    <w:pPr>
      <w:spacing w:before="100" w:beforeAutospacing="1" w:after="100" w:afterAutospacing="1"/>
      <w:textAlignment w:val="top"/>
    </w:pPr>
    <w:rPr>
      <w:rFonts w:ascii="Times New Roman" w:hAnsi="Times New Roman" w:cs="Times New Roman"/>
      <w:sz w:val="22"/>
      <w:szCs w:val="22"/>
    </w:rPr>
  </w:style>
  <w:style w:type="paragraph" w:customStyle="1" w:styleId="xl8328395">
    <w:name w:val="xl8328395"/>
    <w:basedOn w:val="a"/>
    <w:pPr>
      <w:spacing w:before="100" w:beforeAutospacing="1" w:after="100" w:afterAutospacing="1"/>
      <w:textAlignment w:val="top"/>
    </w:pPr>
    <w:rPr>
      <w:rFonts w:ascii="Times New Roman" w:hAnsi="Times New Roman" w:cs="Times New Roman"/>
      <w:sz w:val="22"/>
      <w:szCs w:val="22"/>
    </w:rPr>
  </w:style>
  <w:style w:type="paragraph" w:customStyle="1" w:styleId="xl8428395">
    <w:name w:val="xl8428395"/>
    <w:basedOn w:val="a"/>
    <w:pPr>
      <w:spacing w:before="100" w:beforeAutospacing="1" w:after="100" w:afterAutospacing="1"/>
      <w:textAlignment w:val="top"/>
    </w:pPr>
    <w:rPr>
      <w:rFonts w:ascii="Times New Roman" w:hAnsi="Times New Roman" w:cs="Times New Roman"/>
      <w:b/>
      <w:bCs/>
      <w:sz w:val="22"/>
      <w:szCs w:val="22"/>
    </w:rPr>
  </w:style>
  <w:style w:type="paragraph" w:customStyle="1" w:styleId="xl8528395">
    <w:name w:val="xl8528395"/>
    <w:basedOn w:val="a"/>
    <w:pPr>
      <w:spacing w:before="100" w:beforeAutospacing="1" w:after="100" w:afterAutospacing="1"/>
      <w:textAlignment w:val="top"/>
    </w:pPr>
    <w:rPr>
      <w:rFonts w:ascii="Times New Roman" w:hAnsi="Times New Roman" w:cs="Times New Roman"/>
      <w:sz w:val="22"/>
      <w:szCs w:val="22"/>
    </w:rPr>
  </w:style>
  <w:style w:type="paragraph" w:customStyle="1" w:styleId="xl8628395">
    <w:name w:val="xl8628395"/>
    <w:basedOn w:val="a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ascii="等线" w:eastAsia="等线" w:hAnsi="等线"/>
      <w:sz w:val="22"/>
      <w:szCs w:val="22"/>
    </w:rPr>
  </w:style>
  <w:style w:type="paragraph" w:customStyle="1" w:styleId="xl8728395">
    <w:name w:val="xl8728395"/>
    <w:basedOn w:val="a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ascii="Times New Roman" w:hAnsi="Times New Roman" w:cs="Times New Roman"/>
      <w:sz w:val="22"/>
      <w:szCs w:val="22"/>
    </w:rPr>
  </w:style>
  <w:style w:type="paragraph" w:customStyle="1" w:styleId="xl8828395">
    <w:name w:val="xl8828395"/>
    <w:basedOn w:val="a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ascii="Times New Roman" w:hAnsi="Times New Roman" w:cs="Times New Roman"/>
      <w:sz w:val="22"/>
      <w:szCs w:val="22"/>
    </w:rPr>
  </w:style>
  <w:style w:type="paragraph" w:customStyle="1" w:styleId="xl8928395">
    <w:name w:val="xl8928395"/>
    <w:basedOn w:val="a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ascii="Times New Roman" w:hAnsi="Times New Roman" w:cs="Times New Roman"/>
      <w:sz w:val="22"/>
      <w:szCs w:val="22"/>
    </w:rPr>
  </w:style>
  <w:style w:type="paragraph" w:customStyle="1" w:styleId="xl9028395">
    <w:name w:val="xl9028395"/>
    <w:basedOn w:val="a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ascii="Times New Roman" w:hAnsi="Times New Roman" w:cs="Times New Roman"/>
      <w:sz w:val="22"/>
      <w:szCs w:val="22"/>
    </w:rPr>
  </w:style>
  <w:style w:type="paragraph" w:customStyle="1" w:styleId="EndNoteBibliography">
    <w:name w:val="EndNote Bibliography"/>
    <w:basedOn w:val="a"/>
    <w:link w:val="EndNoteBibliography0"/>
    <w:rsid w:val="00AE015C"/>
    <w:pPr>
      <w:widowControl w:val="0"/>
      <w:ind w:firstLineChars="200" w:firstLine="200"/>
      <w:jc w:val="both"/>
    </w:pPr>
    <w:rPr>
      <w:rFonts w:ascii="Times New Roman" w:eastAsia="Times New Roman" w:hAnsi="Times New Roman" w:cs="Times New Roman"/>
      <w:noProof/>
      <w:kern w:val="2"/>
      <w:sz w:val="28"/>
      <w:szCs w:val="22"/>
    </w:rPr>
  </w:style>
  <w:style w:type="character" w:customStyle="1" w:styleId="EndNoteBibliography0">
    <w:name w:val="EndNote Bibliography 字符"/>
    <w:basedOn w:val="a0"/>
    <w:link w:val="EndNoteBibliography"/>
    <w:rsid w:val="00AE015C"/>
    <w:rPr>
      <w:rFonts w:eastAsia="Times New Roman"/>
      <w:noProof/>
      <w:kern w:val="2"/>
      <w:sz w:val="28"/>
      <w:szCs w:val="22"/>
    </w:rPr>
  </w:style>
  <w:style w:type="paragraph" w:styleId="a3">
    <w:name w:val="header"/>
    <w:basedOn w:val="a"/>
    <w:link w:val="a4"/>
    <w:uiPriority w:val="99"/>
    <w:unhideWhenUsed/>
    <w:rsid w:val="00D815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1571"/>
    <w:rPr>
      <w:rFonts w:ascii="宋体" w:eastAsia="宋体" w:hAnsi="宋体" w:cs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157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1571"/>
    <w:rPr>
      <w:rFonts w:ascii="宋体" w:eastAsia="宋体" w:hAnsi="宋体" w:cs="宋体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D8157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81571"/>
    <w:rPr>
      <w:rFonts w:ascii="宋体" w:eastAsia="宋体" w:hAnsi="宋体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8</TotalTime>
  <Pages>3</Pages>
  <Words>1243</Words>
  <Characters>7091</Characters>
  <Application>Microsoft Office Word</Application>
  <DocSecurity>0</DocSecurity>
  <Lines>59</Lines>
  <Paragraphs>16</Paragraphs>
  <ScaleCrop>false</ScaleCrop>
  <Company/>
  <LinksUpToDate>false</LinksUpToDate>
  <CharactersWithSpaces>8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 E</dc:creator>
  <cp:keywords/>
  <dc:description/>
  <cp:lastModifiedBy>E</cp:lastModifiedBy>
  <cp:revision>24</cp:revision>
  <dcterms:created xsi:type="dcterms:W3CDTF">2020-10-05T09:04:00Z</dcterms:created>
  <dcterms:modified xsi:type="dcterms:W3CDTF">2021-06-10T15:03:00Z</dcterms:modified>
</cp:coreProperties>
</file>